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0C353" w14:textId="3D285D3B" w:rsidR="00321125" w:rsidRPr="00E435C7" w:rsidRDefault="00321125" w:rsidP="00321125">
      <w:pPr>
        <w:rPr>
          <w:vertAlign w:val="superscript"/>
        </w:rPr>
      </w:pPr>
      <w:r>
        <w:t xml:space="preserve">Multimedia Appendix </w:t>
      </w:r>
      <w:r w:rsidR="00797E92">
        <w:t>2</w:t>
      </w:r>
      <w:r>
        <w:t xml:space="preserve">. </w:t>
      </w:r>
      <w:r w:rsidR="00797E92" w:rsidRPr="00797E92">
        <w:t>Summary of results on semantic interoperability in EHRs [</w:t>
      </w:r>
      <w:r w:rsidR="00322DB0" w:rsidRPr="00322DB0">
        <w:t>24-</w:t>
      </w:r>
      <w:r w:rsidR="003F7BAF">
        <w:t>37</w:t>
      </w:r>
      <w:r w:rsidR="00797E92" w:rsidRPr="00797E92">
        <w:t>]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0"/>
        <w:gridCol w:w="1559"/>
        <w:gridCol w:w="2127"/>
        <w:gridCol w:w="2268"/>
        <w:gridCol w:w="2410"/>
        <w:gridCol w:w="1985"/>
        <w:gridCol w:w="2025"/>
        <w:gridCol w:w="1766"/>
      </w:tblGrid>
      <w:tr w:rsidR="00C939EC" w14:paraId="1F4BDE80" w14:textId="740F13B9" w:rsidTr="00322DB0">
        <w:tc>
          <w:tcPr>
            <w:tcW w:w="412" w:type="pct"/>
          </w:tcPr>
          <w:p w14:paraId="3BE21FB8" w14:textId="77777777" w:rsidR="00961D86" w:rsidRPr="000B1426" w:rsidRDefault="00961D86" w:rsidP="00416225">
            <w:r w:rsidRPr="000B1426">
              <w:t>Reference</w:t>
            </w:r>
          </w:p>
        </w:tc>
        <w:tc>
          <w:tcPr>
            <w:tcW w:w="506" w:type="pct"/>
          </w:tcPr>
          <w:p w14:paraId="6CE7A424" w14:textId="1F38E667" w:rsidR="00961D86" w:rsidRPr="000B1426" w:rsidRDefault="00961D86" w:rsidP="00416225">
            <w:r w:rsidRPr="003A212D">
              <w:t>EHR interoperability</w:t>
            </w:r>
          </w:p>
        </w:tc>
        <w:tc>
          <w:tcPr>
            <w:tcW w:w="690" w:type="pct"/>
          </w:tcPr>
          <w:p w14:paraId="0D90F22A" w14:textId="64EBCBCB" w:rsidR="00961D86" w:rsidRPr="000B1426" w:rsidRDefault="00961D86" w:rsidP="00416225">
            <w:r w:rsidRPr="003A212D">
              <w:t xml:space="preserve">State of development </w:t>
            </w:r>
          </w:p>
        </w:tc>
        <w:tc>
          <w:tcPr>
            <w:tcW w:w="736" w:type="pct"/>
          </w:tcPr>
          <w:p w14:paraId="0CA6FD1E" w14:textId="44F6046F" w:rsidR="00961D86" w:rsidRPr="000B1426" w:rsidRDefault="00961D86" w:rsidP="00416225">
            <w:r w:rsidRPr="003A212D">
              <w:t>Clinical benefits</w:t>
            </w:r>
          </w:p>
        </w:tc>
        <w:tc>
          <w:tcPr>
            <w:tcW w:w="782" w:type="pct"/>
          </w:tcPr>
          <w:p w14:paraId="7D4922CA" w14:textId="2D15006D" w:rsidR="00961D86" w:rsidRPr="000B1426" w:rsidRDefault="00961D86" w:rsidP="00416225">
            <w:r w:rsidRPr="003A212D">
              <w:t>Semantic goals</w:t>
            </w:r>
          </w:p>
        </w:tc>
        <w:tc>
          <w:tcPr>
            <w:tcW w:w="644" w:type="pct"/>
          </w:tcPr>
          <w:p w14:paraId="79C896BE" w14:textId="19BE10DE" w:rsidR="00961D86" w:rsidRDefault="00961D86" w:rsidP="00416225">
            <w:r w:rsidRPr="003A212D">
              <w:t>Aspects of interoperability</w:t>
            </w:r>
          </w:p>
        </w:tc>
        <w:tc>
          <w:tcPr>
            <w:tcW w:w="657" w:type="pct"/>
          </w:tcPr>
          <w:p w14:paraId="2D699C99" w14:textId="2B99E220" w:rsidR="00961D86" w:rsidRPr="000B1426" w:rsidRDefault="00961D86" w:rsidP="00416225">
            <w:r w:rsidRPr="003A212D">
              <w:t>Named standards of interoperability</w:t>
            </w:r>
          </w:p>
        </w:tc>
        <w:tc>
          <w:tcPr>
            <w:tcW w:w="573" w:type="pct"/>
          </w:tcPr>
          <w:p w14:paraId="1C4A6B6E" w14:textId="4984B86C" w:rsidR="00961D86" w:rsidRPr="000B1426" w:rsidRDefault="00961D86" w:rsidP="00416225">
            <w:r w:rsidRPr="003A212D">
              <w:t xml:space="preserve">Method of application </w:t>
            </w:r>
          </w:p>
        </w:tc>
      </w:tr>
      <w:tr w:rsidR="00322DB0" w14:paraId="75CCC97E" w14:textId="73574129" w:rsidTr="00322DB0">
        <w:trPr>
          <w:trHeight w:val="429"/>
        </w:trPr>
        <w:tc>
          <w:tcPr>
            <w:tcW w:w="412" w:type="pct"/>
          </w:tcPr>
          <w:p w14:paraId="1BD0CB1D" w14:textId="2CE100BB" w:rsidR="00322DB0" w:rsidRPr="00FD6FBC" w:rsidRDefault="00322DB0" w:rsidP="00322DB0">
            <w:r>
              <w:t>24</w:t>
            </w:r>
          </w:p>
        </w:tc>
        <w:tc>
          <w:tcPr>
            <w:tcW w:w="506" w:type="pct"/>
          </w:tcPr>
          <w:p w14:paraId="340CE72F" w14:textId="689737C6" w:rsidR="00322DB0" w:rsidRPr="00B36274" w:rsidRDefault="00322DB0" w:rsidP="00322DB0">
            <w:r w:rsidRPr="007D0DB8">
              <w:t>EHR–EHR</w:t>
            </w:r>
          </w:p>
        </w:tc>
        <w:tc>
          <w:tcPr>
            <w:tcW w:w="690" w:type="pct"/>
          </w:tcPr>
          <w:p w14:paraId="6E0DD322" w14:textId="3B1897E0" w:rsidR="00322DB0" w:rsidRPr="00B36274" w:rsidRDefault="00322DB0" w:rsidP="00322DB0">
            <w:r w:rsidRPr="00350135">
              <w:t>in development</w:t>
            </w:r>
          </w:p>
        </w:tc>
        <w:tc>
          <w:tcPr>
            <w:tcW w:w="736" w:type="pct"/>
          </w:tcPr>
          <w:p w14:paraId="2369B01F" w14:textId="31A703C9" w:rsidR="00322DB0" w:rsidRPr="00B36274" w:rsidRDefault="00737FC3" w:rsidP="00322DB0">
            <w:r>
              <w:t>increasing availability of data</w:t>
            </w:r>
          </w:p>
        </w:tc>
        <w:tc>
          <w:tcPr>
            <w:tcW w:w="782" w:type="pct"/>
          </w:tcPr>
          <w:p w14:paraId="289656FA" w14:textId="6F4902D2" w:rsidR="00322DB0" w:rsidRPr="00B36274" w:rsidRDefault="00737FC3" w:rsidP="00322DB0">
            <w:r>
              <w:t>data harmonization</w:t>
            </w:r>
          </w:p>
        </w:tc>
        <w:tc>
          <w:tcPr>
            <w:tcW w:w="644" w:type="pct"/>
          </w:tcPr>
          <w:p w14:paraId="594CE7EF" w14:textId="77777777" w:rsidR="00322DB0" w:rsidRDefault="00322DB0" w:rsidP="00322DB0">
            <w:r>
              <w:t xml:space="preserve">ontology </w:t>
            </w:r>
          </w:p>
          <w:p w14:paraId="766AA9AB" w14:textId="77777777" w:rsidR="00322DB0" w:rsidRDefault="00322DB0" w:rsidP="00322DB0">
            <w:r>
              <w:t>terminology</w:t>
            </w:r>
          </w:p>
          <w:p w14:paraId="2A9373C3" w14:textId="74FBE9E6" w:rsidR="00322DB0" w:rsidRPr="00B36274" w:rsidRDefault="00322DB0" w:rsidP="00322DB0">
            <w:r>
              <w:t>standards</w:t>
            </w:r>
          </w:p>
        </w:tc>
        <w:tc>
          <w:tcPr>
            <w:tcW w:w="657" w:type="pct"/>
          </w:tcPr>
          <w:p w14:paraId="228B0E8F" w14:textId="77777777" w:rsidR="00322DB0" w:rsidRDefault="00322DB0" w:rsidP="00322DB0">
            <w:proofErr w:type="spellStart"/>
            <w:r>
              <w:t>BioTopLite</w:t>
            </w:r>
            <w:proofErr w:type="spellEnd"/>
            <w:r>
              <w:t xml:space="preserve"> ontology</w:t>
            </w:r>
          </w:p>
          <w:p w14:paraId="4BBA4057" w14:textId="77777777" w:rsidR="00322DB0" w:rsidRDefault="00322DB0" w:rsidP="00322DB0">
            <w:r>
              <w:t>SNOMED CT</w:t>
            </w:r>
          </w:p>
          <w:p w14:paraId="4B3AD248" w14:textId="434332E1" w:rsidR="00322DB0" w:rsidRPr="00B36274" w:rsidRDefault="00322DB0" w:rsidP="00322DB0">
            <w:proofErr w:type="spellStart"/>
            <w:r>
              <w:t>openEHR</w:t>
            </w:r>
            <w:proofErr w:type="spellEnd"/>
            <w:r>
              <w:t>, HL7 CDA (tobacco use models)</w:t>
            </w:r>
          </w:p>
        </w:tc>
        <w:tc>
          <w:tcPr>
            <w:tcW w:w="573" w:type="pct"/>
          </w:tcPr>
          <w:p w14:paraId="45EDD28F" w14:textId="30FCAA14" w:rsidR="00322DB0" w:rsidRPr="00B36274" w:rsidRDefault="00322DB0" w:rsidP="00322DB0">
            <w:r w:rsidRPr="00341428">
              <w:t>application of ontology framework</w:t>
            </w:r>
          </w:p>
        </w:tc>
      </w:tr>
      <w:tr w:rsidR="00322DB0" w14:paraId="19C3C2FF" w14:textId="4061490C" w:rsidTr="00C939EC">
        <w:tc>
          <w:tcPr>
            <w:tcW w:w="412" w:type="pct"/>
          </w:tcPr>
          <w:p w14:paraId="4C5AD5D1" w14:textId="602BCA1D" w:rsidR="00322DB0" w:rsidRPr="00FD6FBC" w:rsidRDefault="00322DB0" w:rsidP="00322DB0">
            <w:r>
              <w:t>25</w:t>
            </w:r>
          </w:p>
        </w:tc>
        <w:tc>
          <w:tcPr>
            <w:tcW w:w="506" w:type="pct"/>
          </w:tcPr>
          <w:p w14:paraId="53C99442" w14:textId="1A5B75EE" w:rsidR="00322DB0" w:rsidRPr="00B36274" w:rsidRDefault="00322DB0" w:rsidP="00322DB0">
            <w:r w:rsidRPr="007D0DB8">
              <w:t>EHR–clinical research resources</w:t>
            </w:r>
          </w:p>
        </w:tc>
        <w:tc>
          <w:tcPr>
            <w:tcW w:w="690" w:type="pct"/>
          </w:tcPr>
          <w:p w14:paraId="77497FF0" w14:textId="39874F95" w:rsidR="00322DB0" w:rsidRPr="00B36274" w:rsidRDefault="00322DB0" w:rsidP="00322DB0">
            <w:r w:rsidRPr="00350135">
              <w:t>in testing towards implementation</w:t>
            </w:r>
          </w:p>
        </w:tc>
        <w:tc>
          <w:tcPr>
            <w:tcW w:w="736" w:type="pct"/>
          </w:tcPr>
          <w:p w14:paraId="59BE23D4" w14:textId="1DA85BFC" w:rsidR="00322DB0" w:rsidRPr="00B36274" w:rsidRDefault="008472AE" w:rsidP="00322DB0">
            <w:r w:rsidRPr="008472AE">
              <w:t>enhancing clinical data use and re-use</w:t>
            </w:r>
          </w:p>
        </w:tc>
        <w:tc>
          <w:tcPr>
            <w:tcW w:w="782" w:type="pct"/>
          </w:tcPr>
          <w:p w14:paraId="6E716FC7" w14:textId="2D977045" w:rsidR="00322DB0" w:rsidRPr="00B36274" w:rsidRDefault="00891A55" w:rsidP="00322DB0">
            <w:r w:rsidRPr="00891A55">
              <w:t>data harmonization</w:t>
            </w:r>
          </w:p>
        </w:tc>
        <w:tc>
          <w:tcPr>
            <w:tcW w:w="644" w:type="pct"/>
          </w:tcPr>
          <w:p w14:paraId="0C351269" w14:textId="087E469C" w:rsidR="00322DB0" w:rsidRDefault="00322DB0" w:rsidP="00322DB0">
            <w:r>
              <w:t>data model (data content)</w:t>
            </w:r>
          </w:p>
          <w:p w14:paraId="6B0FF0B4" w14:textId="77777777" w:rsidR="00322DB0" w:rsidRDefault="00322DB0" w:rsidP="00322DB0">
            <w:r>
              <w:t>classification</w:t>
            </w:r>
          </w:p>
          <w:p w14:paraId="5D9209D2" w14:textId="77777777" w:rsidR="00322DB0" w:rsidRDefault="00322DB0" w:rsidP="00322DB0">
            <w:r>
              <w:t>terminology</w:t>
            </w:r>
          </w:p>
          <w:p w14:paraId="10DA177D" w14:textId="468FB4CD" w:rsidR="00322DB0" w:rsidRPr="00B36274" w:rsidRDefault="00322DB0" w:rsidP="00322DB0">
            <w:r>
              <w:t>standard</w:t>
            </w:r>
          </w:p>
        </w:tc>
        <w:tc>
          <w:tcPr>
            <w:tcW w:w="657" w:type="pct"/>
          </w:tcPr>
          <w:p w14:paraId="68900E3F" w14:textId="77777777" w:rsidR="00322DB0" w:rsidRDefault="00322DB0" w:rsidP="00322DB0">
            <w:r>
              <w:t xml:space="preserve">OMOP Common Data Model </w:t>
            </w:r>
          </w:p>
          <w:p w14:paraId="46CABD43" w14:textId="77777777" w:rsidR="00322DB0" w:rsidRDefault="00322DB0" w:rsidP="00322DB0">
            <w:r>
              <w:t>ICD-10</w:t>
            </w:r>
          </w:p>
          <w:p w14:paraId="2E93F2A4" w14:textId="77777777" w:rsidR="00322DB0" w:rsidRDefault="00322DB0" w:rsidP="00322DB0">
            <w:r>
              <w:t>ICD-9-CM</w:t>
            </w:r>
          </w:p>
          <w:p w14:paraId="22A78550" w14:textId="77777777" w:rsidR="00322DB0" w:rsidRDefault="00322DB0" w:rsidP="00322DB0">
            <w:r>
              <w:t>ATC</w:t>
            </w:r>
          </w:p>
          <w:p w14:paraId="797F7BA0" w14:textId="409BD854" w:rsidR="00322DB0" w:rsidRDefault="00322DB0" w:rsidP="00322DB0">
            <w:r>
              <w:t>LOINC</w:t>
            </w:r>
          </w:p>
          <w:p w14:paraId="2AB699D2" w14:textId="77777777" w:rsidR="00322DB0" w:rsidRDefault="00322DB0" w:rsidP="00322DB0">
            <w:r>
              <w:t>SNOMED CT</w:t>
            </w:r>
          </w:p>
          <w:p w14:paraId="20230D99" w14:textId="3A37C7F5" w:rsidR="00322DB0" w:rsidRPr="00B36274" w:rsidRDefault="00322DB0" w:rsidP="00322DB0">
            <w:r>
              <w:t>HL7 CDA</w:t>
            </w:r>
          </w:p>
        </w:tc>
        <w:tc>
          <w:tcPr>
            <w:tcW w:w="573" w:type="pct"/>
          </w:tcPr>
          <w:p w14:paraId="35DE9036" w14:textId="3F7162C9" w:rsidR="00322DB0" w:rsidRPr="00B36274" w:rsidRDefault="00322DB0" w:rsidP="00322DB0">
            <w:r w:rsidRPr="005E46BA">
              <w:t>data model development</w:t>
            </w:r>
          </w:p>
        </w:tc>
      </w:tr>
      <w:tr w:rsidR="00322DB0" w14:paraId="352AA51A" w14:textId="6FABB3B8" w:rsidTr="00322DB0">
        <w:tc>
          <w:tcPr>
            <w:tcW w:w="412" w:type="pct"/>
          </w:tcPr>
          <w:p w14:paraId="061C670A" w14:textId="0CFEB962" w:rsidR="00322DB0" w:rsidRPr="00FD6FBC" w:rsidRDefault="00322DB0" w:rsidP="00322DB0">
            <w:r>
              <w:t>26</w:t>
            </w:r>
          </w:p>
        </w:tc>
        <w:tc>
          <w:tcPr>
            <w:tcW w:w="506" w:type="pct"/>
          </w:tcPr>
          <w:p w14:paraId="0AA9992B" w14:textId="3001DDD9" w:rsidR="00322DB0" w:rsidRPr="00B36274" w:rsidRDefault="00322DB0" w:rsidP="00322DB0">
            <w:r w:rsidRPr="007D0DB8">
              <w:t>EHR–clinical application</w:t>
            </w:r>
          </w:p>
        </w:tc>
        <w:tc>
          <w:tcPr>
            <w:tcW w:w="690" w:type="pct"/>
          </w:tcPr>
          <w:p w14:paraId="2765B262" w14:textId="1704CD7D" w:rsidR="00322DB0" w:rsidRPr="00B36274" w:rsidRDefault="00322DB0" w:rsidP="00322DB0">
            <w:r w:rsidRPr="00350135">
              <w:t>in development</w:t>
            </w:r>
          </w:p>
        </w:tc>
        <w:tc>
          <w:tcPr>
            <w:tcW w:w="736" w:type="pct"/>
          </w:tcPr>
          <w:p w14:paraId="03791014" w14:textId="7D70ADCD" w:rsidR="00322DB0" w:rsidRPr="00B36274" w:rsidRDefault="00737FC3" w:rsidP="00322DB0">
            <w:r>
              <w:t>increasing availability of data</w:t>
            </w:r>
          </w:p>
        </w:tc>
        <w:tc>
          <w:tcPr>
            <w:tcW w:w="782" w:type="pct"/>
          </w:tcPr>
          <w:p w14:paraId="566A84C3" w14:textId="296DDE14" w:rsidR="00322DB0" w:rsidRPr="00B36274" w:rsidRDefault="00737FC3" w:rsidP="00322DB0">
            <w:r>
              <w:t>enhancing data quality by standardization</w:t>
            </w:r>
          </w:p>
        </w:tc>
        <w:tc>
          <w:tcPr>
            <w:tcW w:w="644" w:type="pct"/>
          </w:tcPr>
          <w:p w14:paraId="2B147375" w14:textId="77777777" w:rsidR="00322DB0" w:rsidRDefault="00322DB0" w:rsidP="00322DB0">
            <w:r>
              <w:t>terminology</w:t>
            </w:r>
          </w:p>
          <w:p w14:paraId="4F742134" w14:textId="4A9E248C" w:rsidR="00322DB0" w:rsidRPr="00B36274" w:rsidRDefault="00322DB0" w:rsidP="00322DB0">
            <w:r>
              <w:t>standard</w:t>
            </w:r>
          </w:p>
        </w:tc>
        <w:tc>
          <w:tcPr>
            <w:tcW w:w="657" w:type="pct"/>
          </w:tcPr>
          <w:p w14:paraId="1143ECC0" w14:textId="77777777" w:rsidR="00322DB0" w:rsidRDefault="00322DB0" w:rsidP="00322DB0">
            <w:r>
              <w:t>SNOMED CT</w:t>
            </w:r>
          </w:p>
          <w:p w14:paraId="11215652" w14:textId="75DE29E9" w:rsidR="00322DB0" w:rsidRPr="00B36274" w:rsidRDefault="00322DB0" w:rsidP="00322DB0">
            <w:r>
              <w:t>HL7 FHIR</w:t>
            </w:r>
          </w:p>
        </w:tc>
        <w:tc>
          <w:tcPr>
            <w:tcW w:w="573" w:type="pct"/>
          </w:tcPr>
          <w:p w14:paraId="1A0D717D" w14:textId="3C51C3EF" w:rsidR="00322DB0" w:rsidRPr="00B36274" w:rsidRDefault="00322DB0" w:rsidP="00322DB0">
            <w:r w:rsidRPr="00CF6BD0">
              <w:t>archetype development</w:t>
            </w:r>
          </w:p>
        </w:tc>
      </w:tr>
      <w:tr w:rsidR="00322DB0" w14:paraId="609C6C28" w14:textId="78CEBB8E" w:rsidTr="00322DB0">
        <w:tc>
          <w:tcPr>
            <w:tcW w:w="412" w:type="pct"/>
          </w:tcPr>
          <w:p w14:paraId="400CAEC9" w14:textId="508D7C72" w:rsidR="00322DB0" w:rsidRPr="00FD6FBC" w:rsidRDefault="003F7BAF" w:rsidP="00322DB0">
            <w:r>
              <w:t>32</w:t>
            </w:r>
          </w:p>
        </w:tc>
        <w:tc>
          <w:tcPr>
            <w:tcW w:w="506" w:type="pct"/>
          </w:tcPr>
          <w:p w14:paraId="419A34C7" w14:textId="270AD323" w:rsidR="00322DB0" w:rsidRPr="00B36274" w:rsidRDefault="00322DB0" w:rsidP="00322DB0">
            <w:r w:rsidRPr="007D0DB8">
              <w:t>EHR–integrated laboratory system</w:t>
            </w:r>
          </w:p>
        </w:tc>
        <w:tc>
          <w:tcPr>
            <w:tcW w:w="690" w:type="pct"/>
          </w:tcPr>
          <w:p w14:paraId="53E79560" w14:textId="2E4BFD64" w:rsidR="00322DB0" w:rsidRPr="00B36274" w:rsidRDefault="00322DB0" w:rsidP="00322DB0">
            <w:r w:rsidRPr="00350135">
              <w:t>in use and prototype in testing</w:t>
            </w:r>
          </w:p>
        </w:tc>
        <w:tc>
          <w:tcPr>
            <w:tcW w:w="736" w:type="pct"/>
          </w:tcPr>
          <w:p w14:paraId="765A70F8" w14:textId="132D06A8" w:rsidR="00322DB0" w:rsidRPr="004556BE" w:rsidRDefault="00737FC3" w:rsidP="00BD1306">
            <w:r>
              <w:t>increasing quality of care</w:t>
            </w:r>
          </w:p>
        </w:tc>
        <w:tc>
          <w:tcPr>
            <w:tcW w:w="782" w:type="pct"/>
          </w:tcPr>
          <w:p w14:paraId="06ACC5EB" w14:textId="2305A739" w:rsidR="00322DB0" w:rsidRPr="00E13D56" w:rsidRDefault="00891A55" w:rsidP="00322DB0">
            <w:r w:rsidRPr="00891A55">
              <w:t>data harmonization</w:t>
            </w:r>
          </w:p>
        </w:tc>
        <w:tc>
          <w:tcPr>
            <w:tcW w:w="644" w:type="pct"/>
          </w:tcPr>
          <w:p w14:paraId="1BC6BEE0" w14:textId="77777777" w:rsidR="00322DB0" w:rsidRDefault="00322DB0" w:rsidP="00322DB0">
            <w:r>
              <w:t>data model</w:t>
            </w:r>
          </w:p>
          <w:p w14:paraId="2D318A89" w14:textId="3295592A" w:rsidR="00322DB0" w:rsidRDefault="00322DB0" w:rsidP="00322DB0">
            <w:r>
              <w:t>ontology</w:t>
            </w:r>
          </w:p>
        </w:tc>
        <w:tc>
          <w:tcPr>
            <w:tcW w:w="657" w:type="pct"/>
          </w:tcPr>
          <w:p w14:paraId="483634FC" w14:textId="77777777" w:rsidR="00322DB0" w:rsidRDefault="00322DB0" w:rsidP="00322DB0">
            <w:r>
              <w:t>generic component model</w:t>
            </w:r>
          </w:p>
          <w:p w14:paraId="646E99D6" w14:textId="629B794B" w:rsidR="00322DB0" w:rsidRPr="00E13D56" w:rsidRDefault="00322DB0" w:rsidP="00322DB0">
            <w:r>
              <w:t>system of ontologies</w:t>
            </w:r>
          </w:p>
        </w:tc>
        <w:tc>
          <w:tcPr>
            <w:tcW w:w="573" w:type="pct"/>
          </w:tcPr>
          <w:p w14:paraId="5169B3CE" w14:textId="5F84BBD3" w:rsidR="00322DB0" w:rsidRPr="00E13D56" w:rsidRDefault="00322DB0" w:rsidP="00322DB0">
            <w:r w:rsidRPr="00C939EC">
              <w:t>ontology-based development</w:t>
            </w:r>
          </w:p>
        </w:tc>
      </w:tr>
      <w:tr w:rsidR="00322DB0" w14:paraId="1739B046" w14:textId="0E0CC3C0" w:rsidTr="00322DB0">
        <w:tc>
          <w:tcPr>
            <w:tcW w:w="412" w:type="pct"/>
          </w:tcPr>
          <w:p w14:paraId="6BEE11D2" w14:textId="5EEBFD59" w:rsidR="00322DB0" w:rsidRPr="00FD6FBC" w:rsidRDefault="003F7BAF" w:rsidP="00322DB0">
            <w:r>
              <w:t>33</w:t>
            </w:r>
          </w:p>
        </w:tc>
        <w:tc>
          <w:tcPr>
            <w:tcW w:w="506" w:type="pct"/>
          </w:tcPr>
          <w:p w14:paraId="272E9695" w14:textId="6552B97C" w:rsidR="00322DB0" w:rsidRPr="003917CB" w:rsidRDefault="00322DB0" w:rsidP="00322DB0">
            <w:r w:rsidRPr="007D0DB8">
              <w:t>EHR–EHR</w:t>
            </w:r>
          </w:p>
        </w:tc>
        <w:tc>
          <w:tcPr>
            <w:tcW w:w="690" w:type="pct"/>
          </w:tcPr>
          <w:p w14:paraId="41539E2E" w14:textId="3444BC05" w:rsidR="00322DB0" w:rsidRPr="003917CB" w:rsidRDefault="00322DB0" w:rsidP="00322DB0">
            <w:r w:rsidRPr="00350135">
              <w:t>in use</w:t>
            </w:r>
          </w:p>
        </w:tc>
        <w:tc>
          <w:tcPr>
            <w:tcW w:w="736" w:type="pct"/>
          </w:tcPr>
          <w:p w14:paraId="3FE83290" w14:textId="3C032345" w:rsidR="00322DB0" w:rsidRPr="004556BE" w:rsidRDefault="00AD1364" w:rsidP="00AD1364">
            <w:r>
              <w:t>increasing availability of data</w:t>
            </w:r>
          </w:p>
        </w:tc>
        <w:tc>
          <w:tcPr>
            <w:tcW w:w="782" w:type="pct"/>
          </w:tcPr>
          <w:p w14:paraId="49E88EB6" w14:textId="5A17C6CB" w:rsidR="00322DB0" w:rsidRPr="007F1324" w:rsidRDefault="00891A55" w:rsidP="00322DB0">
            <w:r w:rsidRPr="00891A55">
              <w:t>data harmonization</w:t>
            </w:r>
          </w:p>
        </w:tc>
        <w:tc>
          <w:tcPr>
            <w:tcW w:w="644" w:type="pct"/>
          </w:tcPr>
          <w:p w14:paraId="63783D85" w14:textId="77777777" w:rsidR="00322DB0" w:rsidRDefault="00322DB0" w:rsidP="00322DB0">
            <w:r>
              <w:t>data model</w:t>
            </w:r>
          </w:p>
          <w:p w14:paraId="16DD15B9" w14:textId="77777777" w:rsidR="00322DB0" w:rsidRDefault="00322DB0" w:rsidP="00322DB0">
            <w:r>
              <w:t xml:space="preserve">reference information </w:t>
            </w:r>
            <w:proofErr w:type="gramStart"/>
            <w:r>
              <w:t>model</w:t>
            </w:r>
            <w:proofErr w:type="gramEnd"/>
          </w:p>
          <w:p w14:paraId="79B7B222" w14:textId="3A971E18" w:rsidR="00322DB0" w:rsidRDefault="00322DB0" w:rsidP="00322DB0">
            <w:r>
              <w:t>standard</w:t>
            </w:r>
          </w:p>
        </w:tc>
        <w:tc>
          <w:tcPr>
            <w:tcW w:w="657" w:type="pct"/>
          </w:tcPr>
          <w:p w14:paraId="323CAA06" w14:textId="77777777" w:rsidR="00322DB0" w:rsidRDefault="00322DB0" w:rsidP="00322DB0">
            <w:proofErr w:type="spellStart"/>
            <w:r w:rsidRPr="006E0370">
              <w:t>openEHR</w:t>
            </w:r>
            <w:proofErr w:type="spellEnd"/>
            <w:r>
              <w:t xml:space="preserve"> </w:t>
            </w:r>
          </w:p>
          <w:p w14:paraId="60587564" w14:textId="77777777" w:rsidR="00322DB0" w:rsidRDefault="00322DB0" w:rsidP="00322DB0">
            <w:r w:rsidRPr="006E0370">
              <w:t>DICOM</w:t>
            </w:r>
            <w:r>
              <w:t xml:space="preserve"> </w:t>
            </w:r>
          </w:p>
          <w:p w14:paraId="50A588D5" w14:textId="2E3C74C5" w:rsidR="00322DB0" w:rsidRPr="007F1324" w:rsidRDefault="00322DB0" w:rsidP="00322DB0">
            <w:r w:rsidRPr="006E0370">
              <w:t>HL7 RIM</w:t>
            </w:r>
          </w:p>
        </w:tc>
        <w:tc>
          <w:tcPr>
            <w:tcW w:w="573" w:type="pct"/>
          </w:tcPr>
          <w:p w14:paraId="7CE6FA33" w14:textId="76B3E537" w:rsidR="00322DB0" w:rsidRPr="007F1324" w:rsidRDefault="00322DB0" w:rsidP="00322DB0">
            <w:r w:rsidRPr="006E0370">
              <w:t>data model-based development</w:t>
            </w:r>
          </w:p>
        </w:tc>
      </w:tr>
      <w:tr w:rsidR="00322DB0" w14:paraId="09DDC3D9" w14:textId="113B3CB4" w:rsidTr="00322DB0">
        <w:tc>
          <w:tcPr>
            <w:tcW w:w="412" w:type="pct"/>
          </w:tcPr>
          <w:p w14:paraId="1B2C32E4" w14:textId="1E633AAB" w:rsidR="00322DB0" w:rsidRPr="00FD6FBC" w:rsidRDefault="003F7BAF" w:rsidP="00322DB0">
            <w:r>
              <w:t>34</w:t>
            </w:r>
          </w:p>
        </w:tc>
        <w:tc>
          <w:tcPr>
            <w:tcW w:w="506" w:type="pct"/>
          </w:tcPr>
          <w:p w14:paraId="09A916EB" w14:textId="31A2A6BC" w:rsidR="00322DB0" w:rsidRPr="006600C7" w:rsidRDefault="00322DB0" w:rsidP="00322DB0">
            <w:r w:rsidRPr="007D0DB8">
              <w:t>EHR–laboratory system–</w:t>
            </w:r>
            <w:r w:rsidRPr="007D0DB8">
              <w:lastRenderedPageBreak/>
              <w:t>clinical research resources</w:t>
            </w:r>
          </w:p>
        </w:tc>
        <w:tc>
          <w:tcPr>
            <w:tcW w:w="690" w:type="pct"/>
          </w:tcPr>
          <w:p w14:paraId="36E0F0CA" w14:textId="4BEDEBB9" w:rsidR="00322DB0" w:rsidRPr="00C30C37" w:rsidRDefault="00322DB0" w:rsidP="00322DB0">
            <w:r w:rsidRPr="00350135">
              <w:lastRenderedPageBreak/>
              <w:t>in testing</w:t>
            </w:r>
          </w:p>
        </w:tc>
        <w:tc>
          <w:tcPr>
            <w:tcW w:w="736" w:type="pct"/>
          </w:tcPr>
          <w:p w14:paraId="6E8250CB" w14:textId="4A849E33" w:rsidR="00322DB0" w:rsidRPr="00047390" w:rsidRDefault="00BD1306" w:rsidP="00BD1306">
            <w:r>
              <w:t>increasing availability of data</w:t>
            </w:r>
          </w:p>
        </w:tc>
        <w:tc>
          <w:tcPr>
            <w:tcW w:w="782" w:type="pct"/>
          </w:tcPr>
          <w:p w14:paraId="18626CAA" w14:textId="5CB5D621" w:rsidR="00322DB0" w:rsidRPr="00746DFD" w:rsidRDefault="00B30B66" w:rsidP="00322DB0">
            <w:r w:rsidRPr="00B30B66">
              <w:t>enhancing data quality by standardization</w:t>
            </w:r>
          </w:p>
        </w:tc>
        <w:tc>
          <w:tcPr>
            <w:tcW w:w="644" w:type="pct"/>
          </w:tcPr>
          <w:p w14:paraId="1D0B5837" w14:textId="77777777" w:rsidR="00322DB0" w:rsidRDefault="00322DB0" w:rsidP="00322DB0">
            <w:r>
              <w:t>clinical in-formation model</w:t>
            </w:r>
          </w:p>
          <w:p w14:paraId="12EF8569" w14:textId="5743E9AE" w:rsidR="00322DB0" w:rsidRDefault="00322DB0" w:rsidP="00322DB0">
            <w:r>
              <w:lastRenderedPageBreak/>
              <w:t>reference information model</w:t>
            </w:r>
          </w:p>
        </w:tc>
        <w:tc>
          <w:tcPr>
            <w:tcW w:w="657" w:type="pct"/>
          </w:tcPr>
          <w:p w14:paraId="1E896AEF" w14:textId="1DEB6B5D" w:rsidR="00322DB0" w:rsidRPr="00746DFD" w:rsidRDefault="00322DB0" w:rsidP="00322DB0">
            <w:proofErr w:type="spellStart"/>
            <w:r w:rsidRPr="006E0370">
              <w:lastRenderedPageBreak/>
              <w:t>openEHR</w:t>
            </w:r>
            <w:proofErr w:type="spellEnd"/>
          </w:p>
        </w:tc>
        <w:tc>
          <w:tcPr>
            <w:tcW w:w="573" w:type="pct"/>
          </w:tcPr>
          <w:p w14:paraId="21D55FB2" w14:textId="6B828DD5" w:rsidR="00322DB0" w:rsidRPr="00746DFD" w:rsidRDefault="00322DB0" w:rsidP="00322DB0">
            <w:r w:rsidRPr="006E0370">
              <w:t>archetype development</w:t>
            </w:r>
          </w:p>
        </w:tc>
      </w:tr>
      <w:tr w:rsidR="00322DB0" w14:paraId="79B41724" w14:textId="646BFD1E" w:rsidTr="00322DB0">
        <w:tc>
          <w:tcPr>
            <w:tcW w:w="412" w:type="pct"/>
          </w:tcPr>
          <w:p w14:paraId="1BAEFFE0" w14:textId="5FCE64D9" w:rsidR="00322DB0" w:rsidRPr="00FD6FBC" w:rsidRDefault="003F7BAF" w:rsidP="00322DB0">
            <w:r>
              <w:t>27</w:t>
            </w:r>
          </w:p>
        </w:tc>
        <w:tc>
          <w:tcPr>
            <w:tcW w:w="506" w:type="pct"/>
          </w:tcPr>
          <w:p w14:paraId="239AF604" w14:textId="47E34839" w:rsidR="00322DB0" w:rsidRPr="006600C7" w:rsidRDefault="00322DB0" w:rsidP="00322DB0">
            <w:r w:rsidRPr="007D0DB8">
              <w:t>EHR–EHR</w:t>
            </w:r>
          </w:p>
        </w:tc>
        <w:tc>
          <w:tcPr>
            <w:tcW w:w="690" w:type="pct"/>
          </w:tcPr>
          <w:p w14:paraId="0ADCAF6E" w14:textId="0179053B" w:rsidR="00322DB0" w:rsidRPr="00C30C37" w:rsidRDefault="00322DB0" w:rsidP="00322DB0">
            <w:r w:rsidRPr="00350135">
              <w:t>in development</w:t>
            </w:r>
          </w:p>
        </w:tc>
        <w:tc>
          <w:tcPr>
            <w:tcW w:w="736" w:type="pct"/>
          </w:tcPr>
          <w:p w14:paraId="4F42B65F" w14:textId="43FDFC90" w:rsidR="00322DB0" w:rsidRPr="00047390" w:rsidRDefault="008472AE" w:rsidP="00322DB0">
            <w:r w:rsidRPr="008472AE">
              <w:t>increasing availability of data</w:t>
            </w:r>
          </w:p>
        </w:tc>
        <w:tc>
          <w:tcPr>
            <w:tcW w:w="782" w:type="pct"/>
          </w:tcPr>
          <w:p w14:paraId="4D5B492E" w14:textId="3E5BE027" w:rsidR="00322DB0" w:rsidRPr="00B63333" w:rsidRDefault="00B30B66" w:rsidP="00322DB0">
            <w:r w:rsidRPr="00B30B66">
              <w:t>enhancing data quality by standardization</w:t>
            </w:r>
          </w:p>
        </w:tc>
        <w:tc>
          <w:tcPr>
            <w:tcW w:w="644" w:type="pct"/>
          </w:tcPr>
          <w:p w14:paraId="5AAFFDEC" w14:textId="77777777" w:rsidR="00322DB0" w:rsidRDefault="00322DB0" w:rsidP="00322DB0">
            <w:r>
              <w:t>information models</w:t>
            </w:r>
          </w:p>
          <w:p w14:paraId="2CAD23A6" w14:textId="77777777" w:rsidR="00322DB0" w:rsidRDefault="00322DB0" w:rsidP="00322DB0">
            <w:r>
              <w:t>terminology</w:t>
            </w:r>
          </w:p>
          <w:p w14:paraId="42134E6A" w14:textId="093D53C7" w:rsidR="00322DB0" w:rsidRDefault="00322DB0" w:rsidP="00322DB0">
            <w:r>
              <w:t>ontology</w:t>
            </w:r>
          </w:p>
        </w:tc>
        <w:tc>
          <w:tcPr>
            <w:tcW w:w="657" w:type="pct"/>
          </w:tcPr>
          <w:p w14:paraId="55BE0EA8" w14:textId="77777777" w:rsidR="00322DB0" w:rsidRDefault="00322DB0" w:rsidP="00322DB0">
            <w:r w:rsidRPr="006E0370">
              <w:t>BioTopLite2 ontology</w:t>
            </w:r>
            <w:r>
              <w:t xml:space="preserve"> </w:t>
            </w:r>
          </w:p>
          <w:p w14:paraId="3744D24B" w14:textId="5E755155" w:rsidR="00322DB0" w:rsidRPr="00B63333" w:rsidRDefault="00322DB0" w:rsidP="00322DB0">
            <w:proofErr w:type="spellStart"/>
            <w:r w:rsidRPr="006E0370">
              <w:t>openEHR</w:t>
            </w:r>
            <w:proofErr w:type="spellEnd"/>
            <w:r>
              <w:t xml:space="preserve"> </w:t>
            </w:r>
            <w:r w:rsidRPr="006E0370">
              <w:t>SNOMED CT</w:t>
            </w:r>
          </w:p>
        </w:tc>
        <w:tc>
          <w:tcPr>
            <w:tcW w:w="573" w:type="pct"/>
          </w:tcPr>
          <w:p w14:paraId="4E83519D" w14:textId="03BBBC5E" w:rsidR="00322DB0" w:rsidRPr="00B63333" w:rsidRDefault="00322DB0" w:rsidP="00322DB0">
            <w:r w:rsidRPr="006E0370">
              <w:t>application of ontology framework</w:t>
            </w:r>
          </w:p>
        </w:tc>
      </w:tr>
      <w:tr w:rsidR="00322DB0" w14:paraId="2996E6AD" w14:textId="5D20B2E7" w:rsidTr="00322DB0">
        <w:tc>
          <w:tcPr>
            <w:tcW w:w="412" w:type="pct"/>
          </w:tcPr>
          <w:p w14:paraId="0CE8A9BB" w14:textId="0BFFB18D" w:rsidR="00322DB0" w:rsidRPr="00FD6FBC" w:rsidRDefault="003F7BAF" w:rsidP="00322DB0">
            <w:r>
              <w:t>35</w:t>
            </w:r>
          </w:p>
        </w:tc>
        <w:tc>
          <w:tcPr>
            <w:tcW w:w="506" w:type="pct"/>
          </w:tcPr>
          <w:p w14:paraId="54C422E7" w14:textId="39556C8F" w:rsidR="00322DB0" w:rsidRPr="00730EF5" w:rsidRDefault="00322DB0" w:rsidP="00322DB0">
            <w:pPr>
              <w:rPr>
                <w:vertAlign w:val="superscript"/>
                <w:lang w:val="sv-SE"/>
              </w:rPr>
            </w:pPr>
            <w:r>
              <w:t>EHR–</w:t>
            </w:r>
            <w:proofErr w:type="spellStart"/>
            <w:r>
              <w:t>PH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90" w:type="pct"/>
          </w:tcPr>
          <w:p w14:paraId="037BEC10" w14:textId="1ACA66ED" w:rsidR="00322DB0" w:rsidRPr="00C30C37" w:rsidRDefault="00322DB0" w:rsidP="00322DB0">
            <w:r w:rsidRPr="00350135">
              <w:t>in development</w:t>
            </w:r>
          </w:p>
        </w:tc>
        <w:tc>
          <w:tcPr>
            <w:tcW w:w="736" w:type="pct"/>
          </w:tcPr>
          <w:p w14:paraId="441BC3C1" w14:textId="72207316" w:rsidR="00322DB0" w:rsidRPr="00047390" w:rsidRDefault="00AD1364" w:rsidP="00AD1364">
            <w:r>
              <w:t>increasing quality of care</w:t>
            </w:r>
          </w:p>
        </w:tc>
        <w:tc>
          <w:tcPr>
            <w:tcW w:w="782" w:type="pct"/>
          </w:tcPr>
          <w:p w14:paraId="7831A7D0" w14:textId="00675E3D" w:rsidR="00322DB0" w:rsidRPr="00640A0D" w:rsidRDefault="00891A55" w:rsidP="00322DB0">
            <w:r w:rsidRPr="00891A55">
              <w:t>data harmonization</w:t>
            </w:r>
          </w:p>
        </w:tc>
        <w:tc>
          <w:tcPr>
            <w:tcW w:w="644" w:type="pct"/>
          </w:tcPr>
          <w:p w14:paraId="13694EDF" w14:textId="77777777" w:rsidR="00322DB0" w:rsidRDefault="00322DB0" w:rsidP="00322DB0">
            <w:r>
              <w:t>data model</w:t>
            </w:r>
          </w:p>
          <w:p w14:paraId="4A038E30" w14:textId="77777777" w:rsidR="00322DB0" w:rsidRDefault="00322DB0" w:rsidP="00322DB0">
            <w:r>
              <w:t>ontology</w:t>
            </w:r>
          </w:p>
          <w:p w14:paraId="23FFDB90" w14:textId="0572A4BA" w:rsidR="00322DB0" w:rsidRDefault="00322DB0" w:rsidP="00322DB0">
            <w:r>
              <w:t>standard</w:t>
            </w:r>
          </w:p>
        </w:tc>
        <w:tc>
          <w:tcPr>
            <w:tcW w:w="657" w:type="pct"/>
          </w:tcPr>
          <w:p w14:paraId="5480B92D" w14:textId="77777777" w:rsidR="00322DB0" w:rsidRDefault="00322DB0" w:rsidP="00322DB0">
            <w:r w:rsidRPr="006E0370">
              <w:t xml:space="preserve">T1D Ontology (FASTO) </w:t>
            </w:r>
          </w:p>
          <w:p w14:paraId="685E99E3" w14:textId="5782EB10" w:rsidR="00322DB0" w:rsidRPr="00640A0D" w:rsidRDefault="00322DB0" w:rsidP="00322DB0">
            <w:r w:rsidRPr="006E0370">
              <w:t>HL7 FHIR</w:t>
            </w:r>
          </w:p>
        </w:tc>
        <w:tc>
          <w:tcPr>
            <w:tcW w:w="573" w:type="pct"/>
          </w:tcPr>
          <w:p w14:paraId="64C37996" w14:textId="2E3A3278" w:rsidR="00322DB0" w:rsidRPr="00640A0D" w:rsidRDefault="00322DB0" w:rsidP="00322DB0">
            <w:r w:rsidRPr="006E0370">
              <w:t>ontology-based development with logical data models</w:t>
            </w:r>
          </w:p>
        </w:tc>
      </w:tr>
      <w:tr w:rsidR="00322DB0" w14:paraId="3799156B" w14:textId="1997A516" w:rsidTr="00322DB0">
        <w:tc>
          <w:tcPr>
            <w:tcW w:w="412" w:type="pct"/>
          </w:tcPr>
          <w:p w14:paraId="1D1C39A4" w14:textId="6B4B2418" w:rsidR="00322DB0" w:rsidRPr="00FD6FBC" w:rsidRDefault="003F7BAF" w:rsidP="00322DB0">
            <w:r>
              <w:t>31</w:t>
            </w:r>
          </w:p>
        </w:tc>
        <w:tc>
          <w:tcPr>
            <w:tcW w:w="506" w:type="pct"/>
          </w:tcPr>
          <w:p w14:paraId="5EDC044B" w14:textId="13D0AEBE" w:rsidR="00322DB0" w:rsidRPr="00E43666" w:rsidRDefault="00322DB0" w:rsidP="00322DB0">
            <w:pPr>
              <w:rPr>
                <w:lang w:val="sv-SE"/>
              </w:rPr>
            </w:pPr>
            <w:r w:rsidRPr="007D0DB8">
              <w:t>EHR–EHR medication module</w:t>
            </w:r>
          </w:p>
        </w:tc>
        <w:tc>
          <w:tcPr>
            <w:tcW w:w="690" w:type="pct"/>
          </w:tcPr>
          <w:p w14:paraId="399DA888" w14:textId="61DB584E" w:rsidR="00322DB0" w:rsidRPr="00C30C37" w:rsidRDefault="00322DB0" w:rsidP="00322DB0">
            <w:r w:rsidRPr="00350135">
              <w:t>in implementation</w:t>
            </w:r>
          </w:p>
        </w:tc>
        <w:tc>
          <w:tcPr>
            <w:tcW w:w="736" w:type="pct"/>
          </w:tcPr>
          <w:p w14:paraId="705749D6" w14:textId="4DF400DF" w:rsidR="00322DB0" w:rsidRPr="00047390" w:rsidRDefault="008472AE" w:rsidP="00322DB0">
            <w:r>
              <w:t>increasing availability of data</w:t>
            </w:r>
          </w:p>
        </w:tc>
        <w:tc>
          <w:tcPr>
            <w:tcW w:w="782" w:type="pct"/>
          </w:tcPr>
          <w:p w14:paraId="5FB88E2D" w14:textId="1DBC218C" w:rsidR="00322DB0" w:rsidRPr="003D15AC" w:rsidRDefault="00891A55" w:rsidP="00322DB0">
            <w:r w:rsidRPr="00891A55">
              <w:t>data harmonization</w:t>
            </w:r>
          </w:p>
        </w:tc>
        <w:tc>
          <w:tcPr>
            <w:tcW w:w="644" w:type="pct"/>
          </w:tcPr>
          <w:p w14:paraId="2AAA1A8C" w14:textId="77777777" w:rsidR="00322DB0" w:rsidRDefault="00322DB0" w:rsidP="00322DB0">
            <w:r>
              <w:t>data model</w:t>
            </w:r>
          </w:p>
          <w:p w14:paraId="5AC935D7" w14:textId="77777777" w:rsidR="00322DB0" w:rsidRDefault="00322DB0" w:rsidP="00322DB0">
            <w:r>
              <w:t>classification</w:t>
            </w:r>
          </w:p>
          <w:p w14:paraId="463342DE" w14:textId="74234FCB" w:rsidR="00322DB0" w:rsidRDefault="00322DB0" w:rsidP="00322DB0">
            <w:r>
              <w:t>standard</w:t>
            </w:r>
          </w:p>
        </w:tc>
        <w:tc>
          <w:tcPr>
            <w:tcW w:w="657" w:type="pct"/>
          </w:tcPr>
          <w:p w14:paraId="66B50902" w14:textId="77777777" w:rsidR="00322DB0" w:rsidRDefault="00322DB0" w:rsidP="00322DB0">
            <w:r w:rsidRPr="006E0370">
              <w:t>i2b2 data model</w:t>
            </w:r>
            <w:r>
              <w:t xml:space="preserve"> </w:t>
            </w:r>
            <w:r w:rsidRPr="006E0370">
              <w:t>ATC</w:t>
            </w:r>
          </w:p>
          <w:p w14:paraId="5F48D5CC" w14:textId="77777777" w:rsidR="00322DB0" w:rsidRDefault="00322DB0" w:rsidP="00322DB0">
            <w:r w:rsidRPr="006E0370">
              <w:t>ICD</w:t>
            </w:r>
            <w:r>
              <w:t xml:space="preserve"> </w:t>
            </w:r>
          </w:p>
          <w:p w14:paraId="6248323F" w14:textId="7F905639" w:rsidR="00322DB0" w:rsidRPr="003D15AC" w:rsidRDefault="00322DB0" w:rsidP="00322DB0">
            <w:r w:rsidRPr="006E0370">
              <w:t>HL7 FHIR</w:t>
            </w:r>
          </w:p>
        </w:tc>
        <w:tc>
          <w:tcPr>
            <w:tcW w:w="573" w:type="pct"/>
          </w:tcPr>
          <w:p w14:paraId="6FA834D3" w14:textId="471F8C49" w:rsidR="00322DB0" w:rsidRPr="003D15AC" w:rsidRDefault="00322DB0" w:rsidP="00322DB0">
            <w:r w:rsidRPr="006E0370">
              <w:t>clinical data warehouse development</w:t>
            </w:r>
          </w:p>
        </w:tc>
      </w:tr>
      <w:tr w:rsidR="00322DB0" w14:paraId="660B10CF" w14:textId="7B8F7063" w:rsidTr="00322DB0">
        <w:tc>
          <w:tcPr>
            <w:tcW w:w="412" w:type="pct"/>
          </w:tcPr>
          <w:p w14:paraId="06D76A63" w14:textId="3CB49D90" w:rsidR="00322DB0" w:rsidRDefault="003F7BAF" w:rsidP="00322DB0">
            <w:r>
              <w:t>28</w:t>
            </w:r>
          </w:p>
        </w:tc>
        <w:tc>
          <w:tcPr>
            <w:tcW w:w="506" w:type="pct"/>
          </w:tcPr>
          <w:p w14:paraId="11191A81" w14:textId="5EE7F03C" w:rsidR="00322DB0" w:rsidRPr="00322DB0" w:rsidRDefault="00322DB0" w:rsidP="00322DB0">
            <w:pPr>
              <w:rPr>
                <w:vertAlign w:val="superscript"/>
              </w:rPr>
            </w:pPr>
            <w:r w:rsidRPr="006E0370">
              <w:t>EHR–</w:t>
            </w:r>
            <w:proofErr w:type="spellStart"/>
            <w:r w:rsidRPr="006E0370">
              <w:t>PH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90" w:type="pct"/>
          </w:tcPr>
          <w:p w14:paraId="0B1A85BB" w14:textId="2E2AB5D4" w:rsidR="00322DB0" w:rsidRDefault="00322DB0" w:rsidP="00322DB0">
            <w:r w:rsidRPr="006E0370">
              <w:t>in use</w:t>
            </w:r>
          </w:p>
        </w:tc>
        <w:tc>
          <w:tcPr>
            <w:tcW w:w="736" w:type="pct"/>
          </w:tcPr>
          <w:p w14:paraId="1389199F" w14:textId="6D45FB9D" w:rsidR="00322DB0" w:rsidRDefault="008472AE" w:rsidP="00AD1364">
            <w:r>
              <w:t>i</w:t>
            </w:r>
            <w:r w:rsidR="00AD1364">
              <w:t>ncreasing quality of care</w:t>
            </w:r>
          </w:p>
        </w:tc>
        <w:tc>
          <w:tcPr>
            <w:tcW w:w="782" w:type="pct"/>
          </w:tcPr>
          <w:p w14:paraId="0DA8B591" w14:textId="01CFBE22" w:rsidR="00322DB0" w:rsidRPr="00ED4E80" w:rsidRDefault="00891A55" w:rsidP="00322DB0">
            <w:r w:rsidRPr="00891A55">
              <w:t>data harmonization</w:t>
            </w:r>
          </w:p>
        </w:tc>
        <w:tc>
          <w:tcPr>
            <w:tcW w:w="644" w:type="pct"/>
          </w:tcPr>
          <w:p w14:paraId="1C4A361F" w14:textId="2D5293D0" w:rsidR="00322DB0" w:rsidRDefault="00322DB0" w:rsidP="00322DB0">
            <w:r w:rsidRPr="006E0370">
              <w:t>data model</w:t>
            </w:r>
            <w:r>
              <w:t xml:space="preserve"> </w:t>
            </w:r>
            <w:r w:rsidRPr="006E0370">
              <w:t>classification</w:t>
            </w:r>
            <w:r>
              <w:t xml:space="preserve"> </w:t>
            </w:r>
            <w:r w:rsidRPr="006E0370">
              <w:t>terminology</w:t>
            </w:r>
            <w:r>
              <w:t xml:space="preserve"> </w:t>
            </w:r>
            <w:r w:rsidRPr="006E0370">
              <w:t>standard</w:t>
            </w:r>
          </w:p>
        </w:tc>
        <w:tc>
          <w:tcPr>
            <w:tcW w:w="657" w:type="pct"/>
          </w:tcPr>
          <w:p w14:paraId="7ABE2A9B" w14:textId="77777777" w:rsidR="00322DB0" w:rsidRDefault="00322DB0" w:rsidP="00322DB0">
            <w:r w:rsidRPr="006E0370">
              <w:t xml:space="preserve">ISO EN 13606, </w:t>
            </w:r>
            <w:proofErr w:type="spellStart"/>
            <w:r w:rsidRPr="006E0370">
              <w:t>openEHR</w:t>
            </w:r>
            <w:proofErr w:type="spellEnd"/>
            <w:r w:rsidRPr="006E0370">
              <w:t xml:space="preserve"> as data models</w:t>
            </w:r>
            <w:r>
              <w:t xml:space="preserve"> </w:t>
            </w:r>
          </w:p>
          <w:p w14:paraId="3DF06BED" w14:textId="77777777" w:rsidR="00322DB0" w:rsidRDefault="00322DB0" w:rsidP="00322DB0">
            <w:r w:rsidRPr="006E0370">
              <w:t>ICD-10</w:t>
            </w:r>
          </w:p>
          <w:p w14:paraId="4BC947FA" w14:textId="77777777" w:rsidR="00322DB0" w:rsidRDefault="00322DB0" w:rsidP="00322DB0">
            <w:r w:rsidRPr="006E0370">
              <w:t>LOINC</w:t>
            </w:r>
            <w:r>
              <w:t xml:space="preserve"> </w:t>
            </w:r>
          </w:p>
          <w:p w14:paraId="3C93409C" w14:textId="77777777" w:rsidR="00322DB0" w:rsidRDefault="00322DB0" w:rsidP="00322DB0">
            <w:r w:rsidRPr="006E0370">
              <w:t>SNOMED CT</w:t>
            </w:r>
            <w:r>
              <w:t xml:space="preserve"> </w:t>
            </w:r>
          </w:p>
          <w:p w14:paraId="074F8FD0" w14:textId="6D7F0297" w:rsidR="00322DB0" w:rsidRPr="00ED4E80" w:rsidRDefault="00322DB0" w:rsidP="00322DB0">
            <w:r w:rsidRPr="006E0370">
              <w:t>HL7 FHIR</w:t>
            </w:r>
          </w:p>
        </w:tc>
        <w:tc>
          <w:tcPr>
            <w:tcW w:w="573" w:type="pct"/>
          </w:tcPr>
          <w:p w14:paraId="3EA804C1" w14:textId="2B5BF5B1" w:rsidR="00322DB0" w:rsidRPr="00ED4E80" w:rsidRDefault="00322DB0" w:rsidP="00322DB0">
            <w:r w:rsidRPr="006E0370">
              <w:t>data model-based development</w:t>
            </w:r>
          </w:p>
        </w:tc>
      </w:tr>
      <w:tr w:rsidR="00322DB0" w14:paraId="47C9CF39" w14:textId="0D9C644F" w:rsidTr="00F617AD">
        <w:tc>
          <w:tcPr>
            <w:tcW w:w="412" w:type="pct"/>
          </w:tcPr>
          <w:p w14:paraId="5190D553" w14:textId="780D6611" w:rsidR="00322DB0" w:rsidRDefault="003F7BAF" w:rsidP="00322DB0">
            <w:r>
              <w:t>37</w:t>
            </w:r>
          </w:p>
        </w:tc>
        <w:tc>
          <w:tcPr>
            <w:tcW w:w="506" w:type="pct"/>
          </w:tcPr>
          <w:p w14:paraId="3C54C238" w14:textId="1AC0D041" w:rsidR="00322DB0" w:rsidRPr="00322DB0" w:rsidRDefault="00322DB0" w:rsidP="00322DB0">
            <w:r w:rsidRPr="00322DB0">
              <w:t>EHR-EHR</w:t>
            </w:r>
          </w:p>
        </w:tc>
        <w:tc>
          <w:tcPr>
            <w:tcW w:w="690" w:type="pct"/>
          </w:tcPr>
          <w:p w14:paraId="1AABBBDB" w14:textId="72020761" w:rsidR="00322DB0" w:rsidRPr="00322DB0" w:rsidRDefault="00322DB0" w:rsidP="00322DB0">
            <w:r w:rsidRPr="00322DB0">
              <w:t>in use</w:t>
            </w:r>
          </w:p>
        </w:tc>
        <w:tc>
          <w:tcPr>
            <w:tcW w:w="736" w:type="pct"/>
          </w:tcPr>
          <w:p w14:paraId="52E2162A" w14:textId="7E4CC4CD" w:rsidR="00322DB0" w:rsidRPr="00322DB0" w:rsidRDefault="00BD1306" w:rsidP="00322DB0">
            <w:pPr>
              <w:pStyle w:val="MDPI42tablebody"/>
              <w:jc w:val="left"/>
              <w:rPr>
                <w:rFonts w:asciiTheme="minorHAnsi" w:hAnsiTheme="minorHAnsi"/>
                <w:snapToGrid/>
                <w:color w:val="auto"/>
                <w:lang w:eastAsia="en-US" w:bidi="ar-SA"/>
              </w:rPr>
            </w:pPr>
            <w:r>
              <w:rPr>
                <w:rFonts w:asciiTheme="minorHAnsi" w:hAnsiTheme="minorHAnsi"/>
                <w:snapToGrid/>
                <w:color w:val="auto"/>
                <w:lang w:eastAsia="en-US" w:bidi="ar-SA"/>
              </w:rPr>
              <w:t xml:space="preserve">increasing quality of care </w:t>
            </w:r>
          </w:p>
          <w:p w14:paraId="49528E69" w14:textId="77777777" w:rsidR="00322DB0" w:rsidRPr="00322DB0" w:rsidRDefault="00322DB0" w:rsidP="00322DB0"/>
        </w:tc>
        <w:tc>
          <w:tcPr>
            <w:tcW w:w="782" w:type="pct"/>
          </w:tcPr>
          <w:p w14:paraId="7F2E216A" w14:textId="73522C49" w:rsidR="00322DB0" w:rsidRPr="00322DB0" w:rsidRDefault="00B30B66" w:rsidP="00AB1C38">
            <w:r w:rsidRPr="00891A55">
              <w:t xml:space="preserve">developing </w:t>
            </w:r>
            <w:r w:rsidR="00AB1C38" w:rsidRPr="00891A55">
              <w:t xml:space="preserve">EHR integrated </w:t>
            </w:r>
            <w:r w:rsidRPr="00891A55">
              <w:t>tools</w:t>
            </w:r>
          </w:p>
        </w:tc>
        <w:tc>
          <w:tcPr>
            <w:tcW w:w="644" w:type="pct"/>
          </w:tcPr>
          <w:p w14:paraId="4471033B" w14:textId="77777777" w:rsidR="00322DB0" w:rsidRPr="00322DB0" w:rsidRDefault="00322DB0" w:rsidP="00322DB0">
            <w:r w:rsidRPr="00322DB0">
              <w:t>structuring EHR data</w:t>
            </w:r>
          </w:p>
          <w:p w14:paraId="27C4E675" w14:textId="7DE06CC5" w:rsidR="00322DB0" w:rsidRPr="00322DB0" w:rsidRDefault="00322DB0" w:rsidP="00322DB0">
            <w:r w:rsidRPr="00322DB0">
              <w:t>classification</w:t>
            </w:r>
          </w:p>
        </w:tc>
        <w:tc>
          <w:tcPr>
            <w:tcW w:w="657" w:type="pct"/>
          </w:tcPr>
          <w:p w14:paraId="4EF4C182" w14:textId="17B522A6" w:rsidR="00322DB0" w:rsidRPr="00322DB0" w:rsidRDefault="00322DB0" w:rsidP="00322DB0">
            <w:r w:rsidRPr="00322DB0">
              <w:t>national coding systems</w:t>
            </w:r>
          </w:p>
          <w:p w14:paraId="2ADFFBC0" w14:textId="1671BB5E" w:rsidR="00322DB0" w:rsidRPr="00322DB0" w:rsidRDefault="00322DB0" w:rsidP="00322DB0"/>
        </w:tc>
        <w:tc>
          <w:tcPr>
            <w:tcW w:w="573" w:type="pct"/>
          </w:tcPr>
          <w:p w14:paraId="6275DA19" w14:textId="4D10CB31" w:rsidR="00322DB0" w:rsidRPr="00322DB0" w:rsidRDefault="00322DB0" w:rsidP="00322DB0">
            <w:r w:rsidRPr="00322DB0">
              <w:t>structuring EHR data</w:t>
            </w:r>
          </w:p>
        </w:tc>
      </w:tr>
      <w:tr w:rsidR="00322DB0" w14:paraId="4034287C" w14:textId="57D364A2" w:rsidTr="00322DB0">
        <w:tc>
          <w:tcPr>
            <w:tcW w:w="412" w:type="pct"/>
          </w:tcPr>
          <w:p w14:paraId="241FAACE" w14:textId="35118254" w:rsidR="00322DB0" w:rsidRDefault="003F7BAF" w:rsidP="00322DB0">
            <w:r>
              <w:t>29</w:t>
            </w:r>
          </w:p>
        </w:tc>
        <w:tc>
          <w:tcPr>
            <w:tcW w:w="506" w:type="pct"/>
          </w:tcPr>
          <w:p w14:paraId="6DE8664B" w14:textId="39C352B0" w:rsidR="00322DB0" w:rsidRPr="00322DB0" w:rsidRDefault="00322DB0" w:rsidP="00322DB0">
            <w:r w:rsidRPr="00322DB0">
              <w:t xml:space="preserve">EHR-national oncology registry </w:t>
            </w:r>
          </w:p>
        </w:tc>
        <w:tc>
          <w:tcPr>
            <w:tcW w:w="690" w:type="pct"/>
          </w:tcPr>
          <w:p w14:paraId="07A933B3" w14:textId="26B8163B" w:rsidR="00322DB0" w:rsidRPr="00322DB0" w:rsidRDefault="00322DB0" w:rsidP="00322DB0">
            <w:r w:rsidRPr="00322DB0">
              <w:t>in use</w:t>
            </w:r>
          </w:p>
        </w:tc>
        <w:tc>
          <w:tcPr>
            <w:tcW w:w="736" w:type="pct"/>
          </w:tcPr>
          <w:p w14:paraId="01311599" w14:textId="58504014" w:rsidR="00322DB0" w:rsidRPr="00322DB0" w:rsidRDefault="008472AE" w:rsidP="00AD1364">
            <w:r w:rsidRPr="00AD1364">
              <w:t>enhancing</w:t>
            </w:r>
            <w:r w:rsidR="00AD1364" w:rsidRPr="00AD1364">
              <w:t xml:space="preserve"> clinical </w:t>
            </w:r>
            <w:r w:rsidR="00AD1364">
              <w:t xml:space="preserve">data </w:t>
            </w:r>
            <w:r>
              <w:t xml:space="preserve">use and </w:t>
            </w:r>
            <w:r w:rsidR="00AD1364" w:rsidRPr="00AD1364">
              <w:t>re</w:t>
            </w:r>
            <w:r>
              <w:t>-</w:t>
            </w:r>
            <w:r w:rsidR="00AD1364" w:rsidRPr="00AD1364">
              <w:t>use</w:t>
            </w:r>
          </w:p>
        </w:tc>
        <w:tc>
          <w:tcPr>
            <w:tcW w:w="782" w:type="pct"/>
          </w:tcPr>
          <w:p w14:paraId="53165191" w14:textId="10B13AFA" w:rsidR="00322DB0" w:rsidRPr="00322DB0" w:rsidRDefault="00B30B66" w:rsidP="00322DB0">
            <w:r w:rsidRPr="00B30B66">
              <w:t>data harmonization</w:t>
            </w:r>
          </w:p>
        </w:tc>
        <w:tc>
          <w:tcPr>
            <w:tcW w:w="644" w:type="pct"/>
          </w:tcPr>
          <w:p w14:paraId="1A44105B" w14:textId="760B49D3" w:rsidR="00322DB0" w:rsidRPr="00322DB0" w:rsidRDefault="00322DB0" w:rsidP="00322DB0">
            <w:r w:rsidRPr="00322DB0">
              <w:t xml:space="preserve">terminology </w:t>
            </w:r>
          </w:p>
        </w:tc>
        <w:tc>
          <w:tcPr>
            <w:tcW w:w="657" w:type="pct"/>
          </w:tcPr>
          <w:p w14:paraId="70BF9745" w14:textId="7B0D444D" w:rsidR="00322DB0" w:rsidRPr="00322DB0" w:rsidRDefault="00322DB0" w:rsidP="00322DB0">
            <w:r w:rsidRPr="00322DB0">
              <w:t>SNOMED CT</w:t>
            </w:r>
          </w:p>
        </w:tc>
        <w:tc>
          <w:tcPr>
            <w:tcW w:w="573" w:type="pct"/>
          </w:tcPr>
          <w:p w14:paraId="6257B6D2" w14:textId="4ED836FB" w:rsidR="00322DB0" w:rsidRPr="00322DB0" w:rsidRDefault="00322DB0" w:rsidP="00322DB0">
            <w:r w:rsidRPr="00322DB0">
              <w:t>conceptualization of data</w:t>
            </w:r>
          </w:p>
        </w:tc>
      </w:tr>
      <w:tr w:rsidR="00322DB0" w14:paraId="0B332DB9" w14:textId="1CEC5392" w:rsidTr="00322DB0">
        <w:tc>
          <w:tcPr>
            <w:tcW w:w="412" w:type="pct"/>
          </w:tcPr>
          <w:p w14:paraId="2C01E415" w14:textId="7BC19692" w:rsidR="00322DB0" w:rsidRDefault="003F7BAF" w:rsidP="00322DB0">
            <w:r>
              <w:lastRenderedPageBreak/>
              <w:t>30</w:t>
            </w:r>
          </w:p>
        </w:tc>
        <w:tc>
          <w:tcPr>
            <w:tcW w:w="506" w:type="pct"/>
          </w:tcPr>
          <w:p w14:paraId="5F97B499" w14:textId="40E30164" w:rsidR="00322DB0" w:rsidRPr="00322DB0" w:rsidRDefault="00322DB0" w:rsidP="00322DB0">
            <w:r w:rsidRPr="00322DB0">
              <w:t>EHR-EHR</w:t>
            </w:r>
          </w:p>
        </w:tc>
        <w:tc>
          <w:tcPr>
            <w:tcW w:w="690" w:type="pct"/>
          </w:tcPr>
          <w:p w14:paraId="59F8298C" w14:textId="68CA2E08" w:rsidR="00322DB0" w:rsidRPr="00322DB0" w:rsidRDefault="00322DB0" w:rsidP="00322DB0">
            <w:r w:rsidRPr="00322DB0">
              <w:t>in use</w:t>
            </w:r>
          </w:p>
        </w:tc>
        <w:tc>
          <w:tcPr>
            <w:tcW w:w="736" w:type="pct"/>
          </w:tcPr>
          <w:p w14:paraId="205EC324" w14:textId="01099455" w:rsidR="00322DB0" w:rsidRPr="00322DB0" w:rsidRDefault="00AD1364" w:rsidP="008472AE">
            <w:pPr>
              <w:pStyle w:val="MDPI42tablebody"/>
              <w:jc w:val="left"/>
              <w:rPr>
                <w:rFonts w:asciiTheme="minorHAnsi" w:hAnsiTheme="minorHAnsi"/>
                <w:snapToGrid/>
                <w:color w:val="auto"/>
                <w:lang w:eastAsia="en-US" w:bidi="ar-SA"/>
              </w:rPr>
            </w:pPr>
            <w:r w:rsidRPr="00AD1364">
              <w:rPr>
                <w:rFonts w:asciiTheme="minorHAnsi" w:hAnsiTheme="minorHAnsi"/>
                <w:snapToGrid/>
                <w:color w:val="auto"/>
                <w:lang w:eastAsia="en-US" w:bidi="ar-SA"/>
              </w:rPr>
              <w:t xml:space="preserve">enhancing clinical </w:t>
            </w:r>
            <w:r>
              <w:rPr>
                <w:rFonts w:asciiTheme="minorHAnsi" w:hAnsiTheme="minorHAnsi"/>
                <w:snapToGrid/>
                <w:color w:val="auto"/>
                <w:lang w:eastAsia="en-US" w:bidi="ar-SA"/>
              </w:rPr>
              <w:t>data</w:t>
            </w:r>
            <w:r w:rsidR="008472AE">
              <w:rPr>
                <w:rFonts w:asciiTheme="minorHAnsi" w:hAnsiTheme="minorHAnsi"/>
                <w:snapToGrid/>
                <w:color w:val="auto"/>
                <w:lang w:eastAsia="en-US" w:bidi="ar-SA"/>
              </w:rPr>
              <w:t xml:space="preserve"> use and</w:t>
            </w:r>
            <w:r>
              <w:rPr>
                <w:rFonts w:asciiTheme="minorHAnsi" w:hAnsiTheme="minorHAnsi"/>
                <w:snapToGrid/>
                <w:color w:val="auto"/>
                <w:lang w:eastAsia="en-US" w:bidi="ar-SA"/>
              </w:rPr>
              <w:t xml:space="preserve"> </w:t>
            </w:r>
            <w:r w:rsidRPr="00AD1364">
              <w:rPr>
                <w:rFonts w:asciiTheme="minorHAnsi" w:hAnsiTheme="minorHAnsi"/>
                <w:snapToGrid/>
                <w:color w:val="auto"/>
                <w:lang w:eastAsia="en-US" w:bidi="ar-SA"/>
              </w:rPr>
              <w:t>re</w:t>
            </w:r>
            <w:r w:rsidR="008472AE">
              <w:rPr>
                <w:rFonts w:asciiTheme="minorHAnsi" w:hAnsiTheme="minorHAnsi"/>
                <w:snapToGrid/>
                <w:color w:val="auto"/>
                <w:lang w:eastAsia="en-US" w:bidi="ar-SA"/>
              </w:rPr>
              <w:t>-</w:t>
            </w:r>
            <w:r w:rsidRPr="00AD1364">
              <w:rPr>
                <w:rFonts w:asciiTheme="minorHAnsi" w:hAnsiTheme="minorHAnsi"/>
                <w:snapToGrid/>
                <w:color w:val="auto"/>
                <w:lang w:eastAsia="en-US" w:bidi="ar-SA"/>
              </w:rPr>
              <w:t>use</w:t>
            </w:r>
          </w:p>
        </w:tc>
        <w:tc>
          <w:tcPr>
            <w:tcW w:w="782" w:type="pct"/>
          </w:tcPr>
          <w:p w14:paraId="6E710967" w14:textId="2DEE9D81" w:rsidR="00322DB0" w:rsidRPr="00322DB0" w:rsidRDefault="00B30B66" w:rsidP="00322DB0">
            <w:pPr>
              <w:pStyle w:val="MDPI42tablebody"/>
              <w:jc w:val="left"/>
              <w:rPr>
                <w:color w:val="auto"/>
              </w:rPr>
            </w:pPr>
            <w:r w:rsidRPr="00B30B66">
              <w:rPr>
                <w:rFonts w:asciiTheme="minorHAnsi" w:hAnsiTheme="minorHAnsi"/>
                <w:snapToGrid/>
                <w:color w:val="auto"/>
                <w:lang w:eastAsia="en-US" w:bidi="ar-SA"/>
              </w:rPr>
              <w:t>enhancing data quality by standardization</w:t>
            </w:r>
          </w:p>
        </w:tc>
        <w:tc>
          <w:tcPr>
            <w:tcW w:w="644" w:type="pct"/>
          </w:tcPr>
          <w:p w14:paraId="200235CF" w14:textId="77777777" w:rsidR="00322DB0" w:rsidRPr="00322DB0" w:rsidRDefault="00322DB0" w:rsidP="00322DB0">
            <w:pPr>
              <w:pStyle w:val="MDPI42tablebody"/>
              <w:jc w:val="left"/>
              <w:rPr>
                <w:rFonts w:asciiTheme="minorHAnsi" w:hAnsiTheme="minorHAnsi"/>
                <w:snapToGrid/>
                <w:color w:val="auto"/>
                <w:lang w:eastAsia="en-US" w:bidi="ar-SA"/>
              </w:rPr>
            </w:pPr>
            <w:r w:rsidRPr="00322DB0">
              <w:rPr>
                <w:rFonts w:asciiTheme="minorHAnsi" w:hAnsiTheme="minorHAnsi"/>
                <w:snapToGrid/>
                <w:color w:val="auto"/>
                <w:lang w:eastAsia="en-US" w:bidi="ar-SA"/>
              </w:rPr>
              <w:t>data model</w:t>
            </w:r>
          </w:p>
          <w:p w14:paraId="01829FA5" w14:textId="157E0E95" w:rsidR="00322DB0" w:rsidRPr="00322DB0" w:rsidRDefault="00322DB0" w:rsidP="00322DB0">
            <w:pPr>
              <w:pStyle w:val="MDPI42tablebody"/>
              <w:jc w:val="left"/>
              <w:rPr>
                <w:rFonts w:asciiTheme="minorHAnsi" w:hAnsiTheme="minorHAnsi"/>
                <w:snapToGrid/>
                <w:color w:val="auto"/>
                <w:lang w:eastAsia="en-US" w:bidi="ar-SA"/>
              </w:rPr>
            </w:pPr>
            <w:r w:rsidRPr="00322DB0">
              <w:rPr>
                <w:rFonts w:asciiTheme="minorHAnsi" w:hAnsiTheme="minorHAnsi"/>
                <w:snapToGrid/>
                <w:color w:val="auto"/>
                <w:lang w:eastAsia="en-US" w:bidi="ar-SA"/>
              </w:rPr>
              <w:t>standards</w:t>
            </w:r>
          </w:p>
        </w:tc>
        <w:tc>
          <w:tcPr>
            <w:tcW w:w="657" w:type="pct"/>
          </w:tcPr>
          <w:p w14:paraId="7FB0118D" w14:textId="6DDB5599" w:rsidR="00322DB0" w:rsidRPr="00322DB0" w:rsidRDefault="00322DB0" w:rsidP="00322DB0">
            <w:pPr>
              <w:pStyle w:val="MDPI42tablebody"/>
              <w:jc w:val="left"/>
              <w:rPr>
                <w:rFonts w:asciiTheme="minorHAnsi" w:hAnsiTheme="minorHAnsi"/>
                <w:snapToGrid/>
                <w:color w:val="auto"/>
                <w:lang w:eastAsia="en-US" w:bidi="ar-SA"/>
              </w:rPr>
            </w:pPr>
            <w:r w:rsidRPr="00322DB0">
              <w:rPr>
                <w:rFonts w:asciiTheme="minorHAnsi" w:hAnsiTheme="minorHAnsi"/>
                <w:snapToGrid/>
                <w:color w:val="auto"/>
                <w:lang w:eastAsia="en-US" w:bidi="ar-SA"/>
              </w:rPr>
              <w:t>i2b2 data model</w:t>
            </w:r>
          </w:p>
          <w:p w14:paraId="209E4C1B" w14:textId="77777777" w:rsidR="00322DB0" w:rsidRPr="00322DB0" w:rsidRDefault="00322DB0" w:rsidP="00322DB0">
            <w:pPr>
              <w:pStyle w:val="MDPI42tablebody"/>
              <w:jc w:val="left"/>
              <w:rPr>
                <w:rFonts w:asciiTheme="minorHAnsi" w:hAnsiTheme="minorHAnsi"/>
                <w:snapToGrid/>
                <w:color w:val="auto"/>
                <w:lang w:eastAsia="en-US" w:bidi="ar-SA"/>
              </w:rPr>
            </w:pPr>
            <w:r w:rsidRPr="00322DB0">
              <w:rPr>
                <w:rFonts w:asciiTheme="minorHAnsi" w:hAnsiTheme="minorHAnsi"/>
                <w:snapToGrid/>
                <w:color w:val="auto"/>
                <w:lang w:eastAsia="en-US" w:bidi="ar-SA"/>
              </w:rPr>
              <w:t xml:space="preserve">LOINC </w:t>
            </w:r>
          </w:p>
          <w:p w14:paraId="06FD8583" w14:textId="02DC136E" w:rsidR="00322DB0" w:rsidRPr="00322DB0" w:rsidRDefault="00322DB0" w:rsidP="00322DB0">
            <w:r w:rsidRPr="00322DB0">
              <w:t>SNOMED CT</w:t>
            </w:r>
          </w:p>
        </w:tc>
        <w:tc>
          <w:tcPr>
            <w:tcW w:w="573" w:type="pct"/>
          </w:tcPr>
          <w:p w14:paraId="52737E10" w14:textId="1BD2C6D9" w:rsidR="00322DB0" w:rsidRPr="00322DB0" w:rsidRDefault="00322DB0" w:rsidP="00322DB0">
            <w:r w:rsidRPr="00322DB0">
              <w:t>conceptualization of data</w:t>
            </w:r>
          </w:p>
        </w:tc>
      </w:tr>
      <w:tr w:rsidR="00322DB0" w14:paraId="4B73DC12" w14:textId="3485283D" w:rsidTr="00463E74">
        <w:tc>
          <w:tcPr>
            <w:tcW w:w="412" w:type="pct"/>
          </w:tcPr>
          <w:p w14:paraId="456DCF33" w14:textId="4CBA58DF" w:rsidR="00322DB0" w:rsidRDefault="003F7BAF" w:rsidP="00322DB0">
            <w:r>
              <w:t>36</w:t>
            </w:r>
          </w:p>
        </w:tc>
        <w:tc>
          <w:tcPr>
            <w:tcW w:w="506" w:type="pct"/>
          </w:tcPr>
          <w:p w14:paraId="20B2B753" w14:textId="129810A5" w:rsidR="00322DB0" w:rsidRPr="00322DB0" w:rsidRDefault="00322DB0" w:rsidP="00322DB0">
            <w:r w:rsidRPr="00322DB0">
              <w:rPr>
                <w:lang w:val="fi-FI"/>
              </w:rPr>
              <w:t>EHR-EHR</w:t>
            </w:r>
          </w:p>
        </w:tc>
        <w:tc>
          <w:tcPr>
            <w:tcW w:w="690" w:type="pct"/>
          </w:tcPr>
          <w:p w14:paraId="032FBA95" w14:textId="5B3EE37C" w:rsidR="00322DB0" w:rsidRPr="00322DB0" w:rsidRDefault="00322DB0" w:rsidP="00322DB0">
            <w:pPr>
              <w:rPr>
                <w:rFonts w:cstheme="minorHAnsi"/>
              </w:rPr>
            </w:pPr>
            <w:r w:rsidRPr="00322DB0">
              <w:rPr>
                <w:rFonts w:cstheme="minorHAnsi"/>
              </w:rPr>
              <w:t>in development</w:t>
            </w:r>
          </w:p>
        </w:tc>
        <w:tc>
          <w:tcPr>
            <w:tcW w:w="736" w:type="pct"/>
          </w:tcPr>
          <w:p w14:paraId="19AD8031" w14:textId="7C8EAEF1" w:rsidR="00322DB0" w:rsidRPr="00322DB0" w:rsidRDefault="008472AE" w:rsidP="00322DB0">
            <w:pPr>
              <w:pStyle w:val="MDPI42tablebody"/>
              <w:jc w:val="lef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en</w:t>
            </w:r>
            <w:r w:rsidR="00322DB0" w:rsidRPr="00322DB0">
              <w:rPr>
                <w:rFonts w:asciiTheme="minorHAnsi" w:hAnsiTheme="minorHAnsi" w:cstheme="minorHAnsi"/>
                <w:color w:val="auto"/>
              </w:rPr>
              <w:t>hancing clinical data use and re</w:t>
            </w:r>
            <w:r>
              <w:rPr>
                <w:rFonts w:asciiTheme="minorHAnsi" w:hAnsiTheme="minorHAnsi" w:cstheme="minorHAnsi"/>
                <w:color w:val="auto"/>
              </w:rPr>
              <w:t>-</w:t>
            </w:r>
            <w:r w:rsidR="00322DB0" w:rsidRPr="00322DB0">
              <w:rPr>
                <w:rFonts w:asciiTheme="minorHAnsi" w:hAnsiTheme="minorHAnsi" w:cstheme="minorHAnsi"/>
                <w:color w:val="auto"/>
              </w:rPr>
              <w:t>use</w:t>
            </w:r>
          </w:p>
          <w:p w14:paraId="591587EC" w14:textId="43A44AF7" w:rsidR="00322DB0" w:rsidRPr="00322DB0" w:rsidRDefault="00322DB0" w:rsidP="00322DB0">
            <w:pPr>
              <w:rPr>
                <w:rFonts w:cstheme="minorHAnsi"/>
              </w:rPr>
            </w:pPr>
          </w:p>
        </w:tc>
        <w:tc>
          <w:tcPr>
            <w:tcW w:w="782" w:type="pct"/>
          </w:tcPr>
          <w:p w14:paraId="2A0C3F81" w14:textId="36A38C45" w:rsidR="00322DB0" w:rsidRPr="00322DB0" w:rsidRDefault="00B30B66" w:rsidP="00322DB0">
            <w:pPr>
              <w:pStyle w:val="MDPI42tablebody"/>
              <w:jc w:val="left"/>
              <w:rPr>
                <w:rFonts w:asciiTheme="minorHAnsi" w:hAnsiTheme="minorHAnsi" w:cstheme="minorHAnsi"/>
                <w:color w:val="auto"/>
              </w:rPr>
            </w:pPr>
            <w:r w:rsidRPr="00B30B66">
              <w:rPr>
                <w:rFonts w:asciiTheme="minorHAnsi" w:hAnsiTheme="minorHAnsi" w:cstheme="minorHAnsi"/>
                <w:color w:val="auto"/>
              </w:rPr>
              <w:t>enhancing data quality by standardization</w:t>
            </w:r>
          </w:p>
        </w:tc>
        <w:tc>
          <w:tcPr>
            <w:tcW w:w="644" w:type="pct"/>
          </w:tcPr>
          <w:p w14:paraId="32ED0F61" w14:textId="7784909B" w:rsidR="00322DB0" w:rsidRPr="00322DB0" w:rsidRDefault="00322DB0" w:rsidP="00322DB0">
            <w:pPr>
              <w:rPr>
                <w:rFonts w:cstheme="minorHAnsi"/>
              </w:rPr>
            </w:pPr>
            <w:r w:rsidRPr="00322DB0">
              <w:rPr>
                <w:rFonts w:cstheme="minorHAnsi"/>
              </w:rPr>
              <w:t>clinical information models CIMs</w:t>
            </w:r>
          </w:p>
        </w:tc>
        <w:tc>
          <w:tcPr>
            <w:tcW w:w="657" w:type="pct"/>
          </w:tcPr>
          <w:p w14:paraId="33AC9347" w14:textId="77777777" w:rsidR="00322DB0" w:rsidRPr="00322DB0" w:rsidRDefault="00322DB0" w:rsidP="00322DB0">
            <w:pPr>
              <w:pStyle w:val="MDPI42tablebody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322DB0">
              <w:rPr>
                <w:rFonts w:asciiTheme="minorHAnsi" w:hAnsiTheme="minorHAnsi" w:cstheme="minorHAnsi"/>
                <w:color w:val="auto"/>
              </w:rPr>
              <w:t>openEHR</w:t>
            </w:r>
            <w:proofErr w:type="spellEnd"/>
          </w:p>
          <w:p w14:paraId="2745C4DB" w14:textId="5A22F3B0" w:rsidR="00322DB0" w:rsidRPr="00322DB0" w:rsidRDefault="00322DB0" w:rsidP="00322DB0">
            <w:pPr>
              <w:rPr>
                <w:rFonts w:cstheme="minorHAnsi"/>
              </w:rPr>
            </w:pPr>
          </w:p>
        </w:tc>
        <w:tc>
          <w:tcPr>
            <w:tcW w:w="573" w:type="pct"/>
          </w:tcPr>
          <w:p w14:paraId="3605861C" w14:textId="3C418357" w:rsidR="00322DB0" w:rsidRPr="00322DB0" w:rsidRDefault="00322DB0" w:rsidP="00322DB0">
            <w:pPr>
              <w:rPr>
                <w:rFonts w:cstheme="minorHAnsi"/>
              </w:rPr>
            </w:pPr>
            <w:r w:rsidRPr="00322DB0">
              <w:rPr>
                <w:rFonts w:cstheme="minorHAnsi"/>
                <w:snapToGrid w:val="0"/>
                <w:lang w:eastAsia="de-DE" w:bidi="en-US"/>
              </w:rPr>
              <w:t xml:space="preserve">data model development </w:t>
            </w:r>
          </w:p>
        </w:tc>
      </w:tr>
    </w:tbl>
    <w:p w14:paraId="46F33C8E" w14:textId="0A0E758D" w:rsidR="009B230C" w:rsidRPr="00562E6B" w:rsidRDefault="00321125" w:rsidP="00446E3A">
      <w:proofErr w:type="spellStart"/>
      <w:r>
        <w:rPr>
          <w:vertAlign w:val="superscript"/>
        </w:rPr>
        <w:t>a</w:t>
      </w:r>
      <w:r w:rsidR="00276537">
        <w:t>Personal</w:t>
      </w:r>
      <w:proofErr w:type="spellEnd"/>
      <w:r w:rsidR="00276537">
        <w:t xml:space="preserve"> health record</w:t>
      </w:r>
    </w:p>
    <w:sectPr w:rsidR="009B230C" w:rsidRPr="00562E6B" w:rsidSect="00734CB8">
      <w:headerReference w:type="default" r:id="rId7"/>
      <w:footerReference w:type="default" r:id="rId8"/>
      <w:headerReference w:type="first" r:id="rId9"/>
      <w:pgSz w:w="16838" w:h="11906" w:orient="landscape"/>
      <w:pgMar w:top="1134" w:right="567" w:bottom="1134" w:left="851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A6EED" w14:textId="77777777" w:rsidR="00734CB8" w:rsidRDefault="00734CB8" w:rsidP="008E0F4A">
      <w:r>
        <w:separator/>
      </w:r>
    </w:p>
  </w:endnote>
  <w:endnote w:type="continuationSeparator" w:id="0">
    <w:p w14:paraId="61C6F602" w14:textId="77777777" w:rsidR="00734CB8" w:rsidRDefault="00734CB8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D15AC" w14:textId="77777777" w:rsidR="00FA6ACE" w:rsidRDefault="00FA6ACE" w:rsidP="00FA6ACE">
    <w:pPr>
      <w:pStyle w:val="Footer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ADDB9" w14:textId="77777777" w:rsidR="00734CB8" w:rsidRDefault="00734CB8" w:rsidP="008E0F4A">
      <w:r>
        <w:separator/>
      </w:r>
    </w:p>
  </w:footnote>
  <w:footnote w:type="continuationSeparator" w:id="0">
    <w:p w14:paraId="0DDC777D" w14:textId="77777777" w:rsidR="00734CB8" w:rsidRDefault="00734CB8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2399"/>
      <w:docPartObj>
        <w:docPartGallery w:val="Page Numbers (Top of Page)"/>
        <w:docPartUnique/>
      </w:docPartObj>
    </w:sdtPr>
    <w:sdtContent>
      <w:p w14:paraId="0AC5A8BC" w14:textId="08F14C3E" w:rsidR="008E0F4A" w:rsidRDefault="00BC638D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AA4">
          <w:rPr>
            <w:noProof/>
          </w:rPr>
          <w:t>3</w:t>
        </w:r>
        <w:r>
          <w:rPr>
            <w:noProof/>
          </w:rPr>
          <w:fldChar w:fldCharType="end"/>
        </w:r>
        <w:r w:rsidR="008E0F4A">
          <w:t>(</w:t>
        </w:r>
        <w:fldSimple w:instr=" NUMPAGES   \* MERGEFORMAT ">
          <w:r w:rsidR="008A6AA4">
            <w:rPr>
              <w:noProof/>
            </w:rPr>
            <w:t>3</w:t>
          </w:r>
        </w:fldSimple>
        <w:r w:rsidR="008E0F4A">
          <w:t>)</w:t>
        </w:r>
      </w:p>
      <w:p w14:paraId="5BE6F675" w14:textId="77777777" w:rsidR="008E0F4A" w:rsidRDefault="008E0F4A" w:rsidP="00562E6B">
        <w:pPr>
          <w:tabs>
            <w:tab w:val="left" w:pos="5245"/>
          </w:tabs>
        </w:pPr>
        <w:r>
          <w:tab/>
        </w:r>
      </w:p>
      <w:p w14:paraId="4689CF41" w14:textId="77777777" w:rsidR="00FA6ACE" w:rsidRDefault="00FA6ACE" w:rsidP="00562E6B"/>
      <w:p w14:paraId="2FE0C7E8" w14:textId="77777777" w:rsidR="008E0F4A" w:rsidRDefault="00000000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2400"/>
      <w:docPartObj>
        <w:docPartGallery w:val="Page Numbers (Top of Page)"/>
        <w:docPartUnique/>
      </w:docPartObj>
    </w:sdtPr>
    <w:sdtContent>
      <w:p w14:paraId="2F71A8DB" w14:textId="0E6294A9" w:rsidR="00FA6ACE" w:rsidRDefault="00BC638D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AA4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fldSimple w:instr=" NUMPAGES   \* MERGEFORMAT ">
          <w:r w:rsidR="008A6AA4">
            <w:rPr>
              <w:noProof/>
            </w:rPr>
            <w:t>1</w:t>
          </w:r>
        </w:fldSimple>
        <w:r w:rsidR="00FA6ACE">
          <w:t>)</w:t>
        </w:r>
      </w:p>
      <w:p w14:paraId="3667AF94" w14:textId="77777777" w:rsidR="00FA6ACE" w:rsidRDefault="00000000" w:rsidP="00CB4C78">
        <w:pPr>
          <w:ind w:left="5245"/>
        </w:pPr>
      </w:p>
    </w:sdtContent>
  </w:sdt>
  <w:p w14:paraId="42C78853" w14:textId="77777777" w:rsidR="00FA6ACE" w:rsidRDefault="00FA6ACE" w:rsidP="00CB4C78"/>
  <w:p w14:paraId="7BC59D88" w14:textId="77777777"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452211134">
    <w:abstractNumId w:val="4"/>
  </w:num>
  <w:num w:numId="2" w16cid:durableId="288318800">
    <w:abstractNumId w:val="6"/>
  </w:num>
  <w:num w:numId="3" w16cid:durableId="300312979">
    <w:abstractNumId w:val="0"/>
  </w:num>
  <w:num w:numId="4" w16cid:durableId="1254626233">
    <w:abstractNumId w:val="1"/>
  </w:num>
  <w:num w:numId="5" w16cid:durableId="636690056">
    <w:abstractNumId w:val="5"/>
  </w:num>
  <w:num w:numId="6" w16cid:durableId="809514103">
    <w:abstractNumId w:val="3"/>
  </w:num>
  <w:num w:numId="7" w16cid:durableId="272322296">
    <w:abstractNumId w:val="3"/>
  </w:num>
  <w:num w:numId="8" w16cid:durableId="1861157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125"/>
    <w:rsid w:val="00016E55"/>
    <w:rsid w:val="00020721"/>
    <w:rsid w:val="0003182E"/>
    <w:rsid w:val="0004033F"/>
    <w:rsid w:val="00053D44"/>
    <w:rsid w:val="00063ECB"/>
    <w:rsid w:val="00075991"/>
    <w:rsid w:val="000B3024"/>
    <w:rsid w:val="000B6B82"/>
    <w:rsid w:val="000C272A"/>
    <w:rsid w:val="000D04E6"/>
    <w:rsid w:val="000D3235"/>
    <w:rsid w:val="000F37A3"/>
    <w:rsid w:val="00107B6E"/>
    <w:rsid w:val="001431B7"/>
    <w:rsid w:val="00144D34"/>
    <w:rsid w:val="00147111"/>
    <w:rsid w:val="00155F3B"/>
    <w:rsid w:val="00156828"/>
    <w:rsid w:val="001776E9"/>
    <w:rsid w:val="001B078B"/>
    <w:rsid w:val="001E5F86"/>
    <w:rsid w:val="001F70AF"/>
    <w:rsid w:val="00210152"/>
    <w:rsid w:val="002373F4"/>
    <w:rsid w:val="00276537"/>
    <w:rsid w:val="00292DED"/>
    <w:rsid w:val="002979F5"/>
    <w:rsid w:val="002A13C4"/>
    <w:rsid w:val="002D31CC"/>
    <w:rsid w:val="002D72CF"/>
    <w:rsid w:val="00307C47"/>
    <w:rsid w:val="00321125"/>
    <w:rsid w:val="00322DB0"/>
    <w:rsid w:val="003268C9"/>
    <w:rsid w:val="00341428"/>
    <w:rsid w:val="00346B03"/>
    <w:rsid w:val="00367C90"/>
    <w:rsid w:val="00393411"/>
    <w:rsid w:val="003A2869"/>
    <w:rsid w:val="003F7BAF"/>
    <w:rsid w:val="00416225"/>
    <w:rsid w:val="00446E3A"/>
    <w:rsid w:val="00463E74"/>
    <w:rsid w:val="0047233E"/>
    <w:rsid w:val="00486BE8"/>
    <w:rsid w:val="004A196F"/>
    <w:rsid w:val="004C5212"/>
    <w:rsid w:val="004C6B33"/>
    <w:rsid w:val="004D1906"/>
    <w:rsid w:val="005146D4"/>
    <w:rsid w:val="0051596E"/>
    <w:rsid w:val="005512A4"/>
    <w:rsid w:val="00562E6B"/>
    <w:rsid w:val="005834E9"/>
    <w:rsid w:val="0059671F"/>
    <w:rsid w:val="005B753D"/>
    <w:rsid w:val="006131C2"/>
    <w:rsid w:val="00672CDC"/>
    <w:rsid w:val="00677FE9"/>
    <w:rsid w:val="00693834"/>
    <w:rsid w:val="006A4A91"/>
    <w:rsid w:val="006B0409"/>
    <w:rsid w:val="006D40F8"/>
    <w:rsid w:val="006D6C2D"/>
    <w:rsid w:val="00722420"/>
    <w:rsid w:val="00730EF5"/>
    <w:rsid w:val="00734CB8"/>
    <w:rsid w:val="00737FC3"/>
    <w:rsid w:val="0076257D"/>
    <w:rsid w:val="007729CF"/>
    <w:rsid w:val="00783B52"/>
    <w:rsid w:val="00785D97"/>
    <w:rsid w:val="007961A0"/>
    <w:rsid w:val="00797E92"/>
    <w:rsid w:val="007A74D4"/>
    <w:rsid w:val="007B4560"/>
    <w:rsid w:val="007B4E42"/>
    <w:rsid w:val="007C2B22"/>
    <w:rsid w:val="00811D8D"/>
    <w:rsid w:val="008200A9"/>
    <w:rsid w:val="008472AE"/>
    <w:rsid w:val="008559F2"/>
    <w:rsid w:val="008834DD"/>
    <w:rsid w:val="00885EDF"/>
    <w:rsid w:val="00891A55"/>
    <w:rsid w:val="008A0773"/>
    <w:rsid w:val="008A4280"/>
    <w:rsid w:val="008A6AA4"/>
    <w:rsid w:val="008B33AA"/>
    <w:rsid w:val="008C1EBA"/>
    <w:rsid w:val="008E0F4A"/>
    <w:rsid w:val="008F1B39"/>
    <w:rsid w:val="00906E49"/>
    <w:rsid w:val="00961D86"/>
    <w:rsid w:val="009679F6"/>
    <w:rsid w:val="009B230C"/>
    <w:rsid w:val="009B6311"/>
    <w:rsid w:val="009D222E"/>
    <w:rsid w:val="00A02DD2"/>
    <w:rsid w:val="00A135F7"/>
    <w:rsid w:val="00A24604"/>
    <w:rsid w:val="00A612FC"/>
    <w:rsid w:val="00A64BD2"/>
    <w:rsid w:val="00A75231"/>
    <w:rsid w:val="00A90735"/>
    <w:rsid w:val="00AA5350"/>
    <w:rsid w:val="00AB1C38"/>
    <w:rsid w:val="00AD1364"/>
    <w:rsid w:val="00AD1EFB"/>
    <w:rsid w:val="00AF2EBD"/>
    <w:rsid w:val="00AF3346"/>
    <w:rsid w:val="00B30B66"/>
    <w:rsid w:val="00B42986"/>
    <w:rsid w:val="00BC638D"/>
    <w:rsid w:val="00BD1306"/>
    <w:rsid w:val="00BE4CA3"/>
    <w:rsid w:val="00BF06A8"/>
    <w:rsid w:val="00C21181"/>
    <w:rsid w:val="00C939EC"/>
    <w:rsid w:val="00CB4C78"/>
    <w:rsid w:val="00CD4A95"/>
    <w:rsid w:val="00CF5EF2"/>
    <w:rsid w:val="00CF6BD0"/>
    <w:rsid w:val="00D05785"/>
    <w:rsid w:val="00D25AD2"/>
    <w:rsid w:val="00D35E49"/>
    <w:rsid w:val="00D44B33"/>
    <w:rsid w:val="00D553CD"/>
    <w:rsid w:val="00D60C53"/>
    <w:rsid w:val="00D62284"/>
    <w:rsid w:val="00D76D7A"/>
    <w:rsid w:val="00D87C57"/>
    <w:rsid w:val="00DA3423"/>
    <w:rsid w:val="00DE107F"/>
    <w:rsid w:val="00DE217C"/>
    <w:rsid w:val="00DF1EDE"/>
    <w:rsid w:val="00E07440"/>
    <w:rsid w:val="00E20855"/>
    <w:rsid w:val="00E2160A"/>
    <w:rsid w:val="00E330A7"/>
    <w:rsid w:val="00E43666"/>
    <w:rsid w:val="00E44094"/>
    <w:rsid w:val="00E4709F"/>
    <w:rsid w:val="00E51FAC"/>
    <w:rsid w:val="00E85C2C"/>
    <w:rsid w:val="00EF22A3"/>
    <w:rsid w:val="00F05460"/>
    <w:rsid w:val="00F617AD"/>
    <w:rsid w:val="00F63379"/>
    <w:rsid w:val="00F7177D"/>
    <w:rsid w:val="00F734F9"/>
    <w:rsid w:val="00F73B15"/>
    <w:rsid w:val="00FA356E"/>
    <w:rsid w:val="00FA6ACE"/>
    <w:rsid w:val="00FB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EB9C1"/>
  <w15:chartTrackingRefBased/>
  <w15:docId w15:val="{2E7BAF41-A807-4544-8962-504232952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125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l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0F4A"/>
    <w:rPr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6311"/>
    <w:rPr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11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1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125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321125"/>
    <w:rPr>
      <w:rFonts w:asciiTheme="minorHAnsi" w:eastAsiaTheme="minorEastAsia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156828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4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423"/>
    <w:rPr>
      <w:rFonts w:asciiTheme="minorHAnsi" w:eastAsiaTheme="minorEastAsia" w:hAnsiTheme="minorHAnsi" w:cstheme="minorBidi"/>
      <w:b/>
      <w:bCs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3F7BAF"/>
    <w:rPr>
      <w:rFonts w:asciiTheme="minorHAnsi" w:eastAsiaTheme="minorEastAsia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JMIR Copyeditor</cp:lastModifiedBy>
  <cp:revision>4</cp:revision>
  <dcterms:created xsi:type="dcterms:W3CDTF">2024-03-26T21:36:00Z</dcterms:created>
  <dcterms:modified xsi:type="dcterms:W3CDTF">2024-03-26T21:38:00Z</dcterms:modified>
</cp:coreProperties>
</file>